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91FC68B" w14:textId="77B92AAE" w:rsidR="001A4526" w:rsidRPr="00015FED" w:rsidRDefault="001A4526">
      <w:pPr>
        <w:rPr>
          <w:rFonts w:ascii="Times New Roman" w:hAnsi="Times New Roman" w:cs="Times New Roman"/>
          <w:lang w:val="en-GB"/>
        </w:rPr>
      </w:pPr>
      <w:r w:rsidRPr="00015FED">
        <w:rPr>
          <w:rFonts w:ascii="Times New Roman" w:hAnsi="Times New Roman" w:cs="Times New Roman"/>
          <w:b/>
          <w:bCs/>
          <w:lang w:val="en-GB"/>
        </w:rPr>
        <w:t>S</w:t>
      </w:r>
      <w:r w:rsidR="00AC5DE3" w:rsidRPr="00015FED">
        <w:rPr>
          <w:rFonts w:ascii="Times New Roman" w:hAnsi="Times New Roman" w:cs="Times New Roman"/>
          <w:b/>
          <w:bCs/>
          <w:lang w:val="en-GB"/>
        </w:rPr>
        <w:t>4</w:t>
      </w:r>
      <w:r w:rsidRPr="00015FED">
        <w:rPr>
          <w:rFonts w:ascii="Times New Roman" w:hAnsi="Times New Roman" w:cs="Times New Roman"/>
          <w:b/>
          <w:bCs/>
          <w:lang w:val="en-GB"/>
        </w:rPr>
        <w:t xml:space="preserve"> Table.</w:t>
      </w:r>
      <w:r w:rsidRPr="00015FED">
        <w:rPr>
          <w:rFonts w:ascii="Times New Roman" w:hAnsi="Times New Roman" w:cs="Times New Roman"/>
          <w:lang w:val="en-GB"/>
        </w:rPr>
        <w:t xml:space="preserve"> Comparison of 10</w:t>
      </w:r>
      <w:r w:rsidR="0027328A" w:rsidRPr="00015FED">
        <w:rPr>
          <w:rFonts w:ascii="Times New Roman" w:hAnsi="Times New Roman" w:cs="Times New Roman"/>
          <w:lang w:val="en-GB"/>
        </w:rPr>
        <w:t>-</w:t>
      </w:r>
      <w:r w:rsidRPr="00015FED">
        <w:rPr>
          <w:rFonts w:ascii="Times New Roman" w:hAnsi="Times New Roman" w:cs="Times New Roman"/>
          <w:lang w:val="en-GB"/>
        </w:rPr>
        <w:t>min</w:t>
      </w:r>
      <w:r w:rsidR="0027328A" w:rsidRPr="00015FED">
        <w:rPr>
          <w:rFonts w:ascii="Times New Roman" w:hAnsi="Times New Roman" w:cs="Times New Roman"/>
          <w:lang w:val="en-GB"/>
        </w:rPr>
        <w:t>-</w:t>
      </w:r>
      <w:r w:rsidRPr="00015FED">
        <w:rPr>
          <w:rFonts w:ascii="Times New Roman" w:hAnsi="Times New Roman" w:cs="Times New Roman"/>
          <w:lang w:val="en-GB"/>
        </w:rPr>
        <w:t>pre and 10</w:t>
      </w:r>
      <w:r w:rsidR="0027328A" w:rsidRPr="00015FED">
        <w:rPr>
          <w:rFonts w:ascii="Times New Roman" w:hAnsi="Times New Roman" w:cs="Times New Roman"/>
          <w:lang w:val="en-GB"/>
        </w:rPr>
        <w:t>-</w:t>
      </w:r>
      <w:r w:rsidRPr="00015FED">
        <w:rPr>
          <w:rFonts w:ascii="Times New Roman" w:hAnsi="Times New Roman" w:cs="Times New Roman"/>
          <w:lang w:val="en-GB"/>
        </w:rPr>
        <w:t>min</w:t>
      </w:r>
      <w:r w:rsidR="0027328A" w:rsidRPr="00015FED">
        <w:rPr>
          <w:rFonts w:ascii="Times New Roman" w:hAnsi="Times New Roman" w:cs="Times New Roman"/>
          <w:lang w:val="en-GB"/>
        </w:rPr>
        <w:t>-</w:t>
      </w:r>
      <w:r w:rsidRPr="00015FED">
        <w:rPr>
          <w:rFonts w:ascii="Times New Roman" w:hAnsi="Times New Roman" w:cs="Times New Roman"/>
          <w:lang w:val="en-GB"/>
        </w:rPr>
        <w:t>post in</w:t>
      </w:r>
      <w:r w:rsidR="0027328A" w:rsidRPr="00015FED">
        <w:rPr>
          <w:rFonts w:ascii="Times New Roman" w:hAnsi="Times New Roman" w:cs="Times New Roman"/>
          <w:lang w:val="en-GB"/>
        </w:rPr>
        <w:t>-</w:t>
      </w:r>
      <w:r w:rsidRPr="00015FED">
        <w:rPr>
          <w:rFonts w:ascii="Times New Roman" w:hAnsi="Times New Roman" w:cs="Times New Roman"/>
          <w:lang w:val="en-GB"/>
        </w:rPr>
        <w:t>game formation change</w:t>
      </w:r>
      <w:r w:rsidR="0027328A" w:rsidRPr="00015FED">
        <w:rPr>
          <w:rFonts w:ascii="Times New Roman" w:hAnsi="Times New Roman" w:cs="Times New Roman"/>
          <w:lang w:val="en-GB"/>
        </w:rPr>
        <w:t>s</w:t>
      </w:r>
      <w:r w:rsidRPr="00015FED">
        <w:rPr>
          <w:rFonts w:ascii="Times New Roman" w:hAnsi="Times New Roman" w:cs="Times New Roman"/>
          <w:lang w:val="en-GB"/>
        </w:rPr>
        <w:t xml:space="preserve">. </w:t>
      </w:r>
    </w:p>
    <w:tbl>
      <w:tblPr>
        <w:tblStyle w:val="Tabellenraster"/>
        <w:tblW w:w="10201" w:type="dxa"/>
        <w:tblLayout w:type="fixed"/>
        <w:tblLook w:val="04A0" w:firstRow="1" w:lastRow="0" w:firstColumn="1" w:lastColumn="0" w:noHBand="0" w:noVBand="1"/>
      </w:tblPr>
      <w:tblGrid>
        <w:gridCol w:w="2259"/>
        <w:gridCol w:w="1560"/>
        <w:gridCol w:w="1276"/>
        <w:gridCol w:w="1133"/>
        <w:gridCol w:w="997"/>
        <w:gridCol w:w="563"/>
        <w:gridCol w:w="712"/>
        <w:gridCol w:w="425"/>
        <w:gridCol w:w="709"/>
        <w:gridCol w:w="567"/>
      </w:tblGrid>
      <w:tr w:rsidR="00670A63" w:rsidRPr="001A4526" w14:paraId="3BD1E080" w14:textId="77777777" w:rsidTr="00383BBE">
        <w:tc>
          <w:tcPr>
            <w:tcW w:w="2259" w:type="dxa"/>
          </w:tcPr>
          <w:p w14:paraId="76227658" w14:textId="77777777" w:rsidR="00670A63" w:rsidRPr="00015FED" w:rsidRDefault="00670A63" w:rsidP="00910F8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560" w:type="dxa"/>
            <w:vAlign w:val="center"/>
          </w:tcPr>
          <w:p w14:paraId="2322F406" w14:textId="30A7936E" w:rsidR="00670A63" w:rsidRPr="00015FED" w:rsidRDefault="00670A63" w:rsidP="00910F8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015FE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Average 10 min. </w:t>
            </w:r>
            <w:proofErr w:type="gramStart"/>
            <w:r w:rsidRPr="00015FE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pre in</w:t>
            </w:r>
            <w:proofErr w:type="gramEnd"/>
            <w:r w:rsidRPr="00015FE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 game formation change</w:t>
            </w:r>
          </w:p>
          <w:p w14:paraId="0EF84CF2" w14:textId="77777777" w:rsidR="00670A63" w:rsidRPr="002613D1" w:rsidRDefault="00670A63" w:rsidP="00910F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13D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</w:t>
            </w:r>
            <w:proofErr w:type="spellStart"/>
            <w:r w:rsidRPr="002613D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an</w:t>
            </w:r>
            <w:proofErr w:type="spellEnd"/>
            <w:r w:rsidRPr="002613D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±SD)</w:t>
            </w:r>
          </w:p>
        </w:tc>
        <w:tc>
          <w:tcPr>
            <w:tcW w:w="1276" w:type="dxa"/>
            <w:vAlign w:val="center"/>
          </w:tcPr>
          <w:p w14:paraId="04B65F7B" w14:textId="2D290F13" w:rsidR="00670A63" w:rsidRPr="002613D1" w:rsidRDefault="00670A63" w:rsidP="001A45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95% Confidence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tervall</w:t>
            </w:r>
            <w:proofErr w:type="spellEnd"/>
          </w:p>
        </w:tc>
        <w:tc>
          <w:tcPr>
            <w:tcW w:w="1133" w:type="dxa"/>
          </w:tcPr>
          <w:p w14:paraId="10871D32" w14:textId="77777777" w:rsidR="00670A63" w:rsidRPr="00015FED" w:rsidRDefault="00670A63" w:rsidP="00670A6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015FE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Average 10 min. post in game formation change</w:t>
            </w:r>
          </w:p>
          <w:p w14:paraId="64B30AF9" w14:textId="2A77D0E5" w:rsidR="00670A63" w:rsidRPr="00015FED" w:rsidRDefault="00670A63" w:rsidP="00670A6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015FE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(mean ±SD)</w:t>
            </w:r>
          </w:p>
        </w:tc>
        <w:tc>
          <w:tcPr>
            <w:tcW w:w="997" w:type="dxa"/>
            <w:vAlign w:val="center"/>
          </w:tcPr>
          <w:p w14:paraId="3D3A6FDA" w14:textId="1B34266B" w:rsidR="00670A63" w:rsidRDefault="00670A63" w:rsidP="00670A6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95% Confidence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tervall</w:t>
            </w:r>
            <w:proofErr w:type="spellEnd"/>
          </w:p>
        </w:tc>
        <w:tc>
          <w:tcPr>
            <w:tcW w:w="563" w:type="dxa"/>
            <w:vAlign w:val="center"/>
          </w:tcPr>
          <w:p w14:paraId="6379993E" w14:textId="50F40A42" w:rsidR="00670A63" w:rsidRPr="002613D1" w:rsidRDefault="00670A63" w:rsidP="00910F8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ositive</w:t>
            </w:r>
            <w:r w:rsidRPr="002613D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2613D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pread</w:t>
            </w:r>
            <w:proofErr w:type="spellEnd"/>
          </w:p>
        </w:tc>
        <w:tc>
          <w:tcPr>
            <w:tcW w:w="712" w:type="dxa"/>
            <w:vAlign w:val="center"/>
          </w:tcPr>
          <w:p w14:paraId="4AF8DC21" w14:textId="1910F7F0" w:rsidR="00670A63" w:rsidRPr="002613D1" w:rsidRDefault="00670A63" w:rsidP="00910F8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egative</w:t>
            </w:r>
            <w:r w:rsidRPr="002613D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2613D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pread</w:t>
            </w:r>
            <w:proofErr w:type="spellEnd"/>
          </w:p>
        </w:tc>
        <w:tc>
          <w:tcPr>
            <w:tcW w:w="425" w:type="dxa"/>
            <w:vAlign w:val="center"/>
          </w:tcPr>
          <w:p w14:paraId="13010531" w14:textId="79C307DA" w:rsidR="00670A63" w:rsidRPr="002613D1" w:rsidRDefault="00670A63" w:rsidP="002613D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ie</w:t>
            </w:r>
            <w:proofErr w:type="spellEnd"/>
          </w:p>
        </w:tc>
        <w:tc>
          <w:tcPr>
            <w:tcW w:w="709" w:type="dxa"/>
            <w:vAlign w:val="center"/>
          </w:tcPr>
          <w:p w14:paraId="4821BA73" w14:textId="77E122CD" w:rsidR="00670A63" w:rsidRPr="002613D1" w:rsidRDefault="00670A63" w:rsidP="00910F8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613D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-</w:t>
            </w:r>
            <w:proofErr w:type="spellStart"/>
            <w:r w:rsidRPr="002613D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alue</w:t>
            </w:r>
            <w:proofErr w:type="spellEnd"/>
          </w:p>
        </w:tc>
        <w:tc>
          <w:tcPr>
            <w:tcW w:w="567" w:type="dxa"/>
            <w:vAlign w:val="center"/>
          </w:tcPr>
          <w:p w14:paraId="50FAAD29" w14:textId="77777777" w:rsidR="00670A63" w:rsidRPr="002613D1" w:rsidRDefault="00670A63" w:rsidP="00910F8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613D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S</w:t>
            </w:r>
          </w:p>
        </w:tc>
      </w:tr>
      <w:tr w:rsidR="00670A63" w:rsidRPr="001A4526" w14:paraId="414F20B1" w14:textId="77777777" w:rsidTr="00670A63">
        <w:tc>
          <w:tcPr>
            <w:tcW w:w="10201" w:type="dxa"/>
            <w:gridSpan w:val="10"/>
          </w:tcPr>
          <w:p w14:paraId="7D9E69D6" w14:textId="43B8E326" w:rsidR="00670A63" w:rsidRPr="001A4526" w:rsidRDefault="00670A63" w:rsidP="00910F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1A45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ason</w:t>
            </w:r>
            <w:proofErr w:type="spellEnd"/>
            <w:r w:rsidRPr="001A45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1 </w:t>
            </w:r>
          </w:p>
        </w:tc>
      </w:tr>
      <w:tr w:rsidR="00670A63" w:rsidRPr="001A4526" w14:paraId="11B34284" w14:textId="77777777" w:rsidTr="00383BBE">
        <w:tc>
          <w:tcPr>
            <w:tcW w:w="2259" w:type="dxa"/>
          </w:tcPr>
          <w:p w14:paraId="13A5FA26" w14:textId="77777777" w:rsidR="00670A63" w:rsidRPr="001A4526" w:rsidRDefault="00670A63" w:rsidP="00670A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goal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– own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team</w:t>
            </w:r>
            <w:proofErr w:type="spellEnd"/>
          </w:p>
        </w:tc>
        <w:tc>
          <w:tcPr>
            <w:tcW w:w="1560" w:type="dxa"/>
          </w:tcPr>
          <w:p w14:paraId="617A4118" w14:textId="65521026" w:rsidR="00670A63" w:rsidRPr="001A4526" w:rsidRDefault="00670A63" w:rsidP="00670A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 ±0.00</w:t>
            </w:r>
          </w:p>
        </w:tc>
        <w:tc>
          <w:tcPr>
            <w:tcW w:w="1276" w:type="dxa"/>
          </w:tcPr>
          <w:p w14:paraId="2A2025E3" w14:textId="42FDD540" w:rsidR="00670A63" w:rsidRPr="001A4526" w:rsidRDefault="008E44E5" w:rsidP="00670A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-0.00</w:t>
            </w:r>
          </w:p>
        </w:tc>
        <w:tc>
          <w:tcPr>
            <w:tcW w:w="1133" w:type="dxa"/>
          </w:tcPr>
          <w:p w14:paraId="68F426ED" w14:textId="5B504FD8" w:rsidR="00670A63" w:rsidRDefault="00670A63" w:rsidP="00670A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3 ±0.50</w:t>
            </w:r>
          </w:p>
        </w:tc>
        <w:tc>
          <w:tcPr>
            <w:tcW w:w="997" w:type="dxa"/>
          </w:tcPr>
          <w:p w14:paraId="1E9DA84B" w14:textId="666F1FE4" w:rsidR="00670A63" w:rsidRDefault="008E44E5" w:rsidP="00670A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5-0.72</w:t>
            </w:r>
          </w:p>
        </w:tc>
        <w:tc>
          <w:tcPr>
            <w:tcW w:w="563" w:type="dxa"/>
          </w:tcPr>
          <w:p w14:paraId="2E5A4C15" w14:textId="2A3A6E13" w:rsidR="00670A63" w:rsidRPr="001A4526" w:rsidRDefault="00670A63" w:rsidP="00670A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12" w:type="dxa"/>
          </w:tcPr>
          <w:p w14:paraId="59259A91" w14:textId="3FFF0BCD" w:rsidR="00670A63" w:rsidRPr="001A4526" w:rsidRDefault="00670A63" w:rsidP="00670A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425" w:type="dxa"/>
          </w:tcPr>
          <w:p w14:paraId="510D0AB8" w14:textId="367492D0" w:rsidR="00670A63" w:rsidRPr="001A4526" w:rsidRDefault="00670A63" w:rsidP="00670A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09" w:type="dxa"/>
          </w:tcPr>
          <w:p w14:paraId="12A79DD2" w14:textId="00FED786" w:rsidR="00670A63" w:rsidRPr="001A4526" w:rsidRDefault="00670A63" w:rsidP="00670A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567" w:type="dxa"/>
          </w:tcPr>
          <w:p w14:paraId="435E3F68" w14:textId="026F8500" w:rsidR="00670A63" w:rsidRPr="001A4526" w:rsidRDefault="00670A63" w:rsidP="00670A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7</w:t>
            </w:r>
          </w:p>
        </w:tc>
      </w:tr>
      <w:tr w:rsidR="00670A63" w:rsidRPr="001A4526" w14:paraId="61C9E3E3" w14:textId="77777777" w:rsidTr="00383BBE">
        <w:tc>
          <w:tcPr>
            <w:tcW w:w="2259" w:type="dxa"/>
          </w:tcPr>
          <w:p w14:paraId="250B6B3E" w14:textId="77777777" w:rsidR="00670A63" w:rsidRPr="001A4526" w:rsidRDefault="00670A63" w:rsidP="00670A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goal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–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opposing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team</w:t>
            </w:r>
            <w:proofErr w:type="spellEnd"/>
          </w:p>
        </w:tc>
        <w:tc>
          <w:tcPr>
            <w:tcW w:w="1560" w:type="dxa"/>
          </w:tcPr>
          <w:p w14:paraId="421DE039" w14:textId="05D53FE8" w:rsidR="00670A63" w:rsidRPr="001A4526" w:rsidRDefault="00670A63" w:rsidP="00670A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1 ±0.33</w:t>
            </w:r>
          </w:p>
        </w:tc>
        <w:tc>
          <w:tcPr>
            <w:tcW w:w="1276" w:type="dxa"/>
          </w:tcPr>
          <w:p w14:paraId="0F2FB51D" w14:textId="7348AD40" w:rsidR="00670A63" w:rsidRPr="001A4526" w:rsidRDefault="008E44E5" w:rsidP="00670A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15-0.37</w:t>
            </w:r>
          </w:p>
        </w:tc>
        <w:tc>
          <w:tcPr>
            <w:tcW w:w="1133" w:type="dxa"/>
          </w:tcPr>
          <w:p w14:paraId="2EF69DD4" w14:textId="3313ED68" w:rsidR="00670A63" w:rsidRDefault="00670A63" w:rsidP="00670A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1 ±0.33</w:t>
            </w:r>
          </w:p>
        </w:tc>
        <w:tc>
          <w:tcPr>
            <w:tcW w:w="997" w:type="dxa"/>
          </w:tcPr>
          <w:p w14:paraId="4B4DD4B6" w14:textId="40055827" w:rsidR="00670A63" w:rsidRDefault="008E44E5" w:rsidP="00670A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15-0.37</w:t>
            </w:r>
          </w:p>
        </w:tc>
        <w:tc>
          <w:tcPr>
            <w:tcW w:w="563" w:type="dxa"/>
          </w:tcPr>
          <w:p w14:paraId="3443DB2C" w14:textId="214E1379" w:rsidR="00670A63" w:rsidRPr="001A4526" w:rsidRDefault="00670A63" w:rsidP="00670A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12" w:type="dxa"/>
          </w:tcPr>
          <w:p w14:paraId="2A3C0552" w14:textId="24079BB2" w:rsidR="00670A63" w:rsidRPr="001A4526" w:rsidRDefault="00670A63" w:rsidP="00670A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25" w:type="dxa"/>
          </w:tcPr>
          <w:p w14:paraId="33CA923F" w14:textId="52ECC23F" w:rsidR="00670A63" w:rsidRPr="001A4526" w:rsidRDefault="00670A63" w:rsidP="00670A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709" w:type="dxa"/>
          </w:tcPr>
          <w:p w14:paraId="5BA4E890" w14:textId="0CB2AAF1" w:rsidR="00670A63" w:rsidRPr="001A4526" w:rsidRDefault="00670A63" w:rsidP="00670A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gt;0.99</w:t>
            </w:r>
          </w:p>
        </w:tc>
        <w:tc>
          <w:tcPr>
            <w:tcW w:w="567" w:type="dxa"/>
          </w:tcPr>
          <w:p w14:paraId="607ACAFB" w14:textId="2F5D91C1" w:rsidR="00670A63" w:rsidRPr="001A4526" w:rsidRDefault="00670A63" w:rsidP="00670A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</w:tr>
      <w:tr w:rsidR="00670A63" w:rsidRPr="001A4526" w14:paraId="36CD79F5" w14:textId="77777777" w:rsidTr="00383BBE">
        <w:tc>
          <w:tcPr>
            <w:tcW w:w="2259" w:type="dxa"/>
          </w:tcPr>
          <w:p w14:paraId="19385A1A" w14:textId="77777777" w:rsidR="00670A63" w:rsidRPr="001A4526" w:rsidRDefault="00670A63" w:rsidP="00670A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hance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– own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team</w:t>
            </w:r>
            <w:proofErr w:type="spellEnd"/>
          </w:p>
        </w:tc>
        <w:tc>
          <w:tcPr>
            <w:tcW w:w="1560" w:type="dxa"/>
          </w:tcPr>
          <w:p w14:paraId="21E55ABC" w14:textId="452F1981" w:rsidR="00670A63" w:rsidRPr="001A4526" w:rsidRDefault="00670A63" w:rsidP="00670A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6 ±0.73</w:t>
            </w:r>
          </w:p>
        </w:tc>
        <w:tc>
          <w:tcPr>
            <w:tcW w:w="1276" w:type="dxa"/>
          </w:tcPr>
          <w:p w14:paraId="76D6961E" w14:textId="12BD0977" w:rsidR="00670A63" w:rsidRPr="001A4526" w:rsidRDefault="008E44E5" w:rsidP="00670A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-1.11</w:t>
            </w:r>
          </w:p>
        </w:tc>
        <w:tc>
          <w:tcPr>
            <w:tcW w:w="1133" w:type="dxa"/>
          </w:tcPr>
          <w:p w14:paraId="2ED4490F" w14:textId="1E8783C1" w:rsidR="00670A63" w:rsidRDefault="00670A63" w:rsidP="00670A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56 ±1.51</w:t>
            </w:r>
          </w:p>
        </w:tc>
        <w:tc>
          <w:tcPr>
            <w:tcW w:w="997" w:type="dxa"/>
          </w:tcPr>
          <w:p w14:paraId="2CEA779A" w14:textId="19CC6F89" w:rsidR="00670A63" w:rsidRDefault="008E44E5" w:rsidP="00670A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0-2.72</w:t>
            </w:r>
          </w:p>
        </w:tc>
        <w:tc>
          <w:tcPr>
            <w:tcW w:w="563" w:type="dxa"/>
          </w:tcPr>
          <w:p w14:paraId="2149E31A" w14:textId="03E61619" w:rsidR="00670A63" w:rsidRPr="001A4526" w:rsidRDefault="00670A63" w:rsidP="00670A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12" w:type="dxa"/>
          </w:tcPr>
          <w:p w14:paraId="2A9A2CFF" w14:textId="3ED2FA80" w:rsidR="00670A63" w:rsidRPr="001A4526" w:rsidRDefault="00670A63" w:rsidP="00670A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425" w:type="dxa"/>
          </w:tcPr>
          <w:p w14:paraId="64625447" w14:textId="3EE0D638" w:rsidR="00670A63" w:rsidRPr="001A4526" w:rsidRDefault="00670A63" w:rsidP="00670A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09" w:type="dxa"/>
          </w:tcPr>
          <w:p w14:paraId="77BCF03A" w14:textId="725A9A83" w:rsidR="00670A63" w:rsidRPr="001A4526" w:rsidRDefault="00670A63" w:rsidP="00670A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567" w:type="dxa"/>
          </w:tcPr>
          <w:p w14:paraId="2658C6C0" w14:textId="78888A1B" w:rsidR="00670A63" w:rsidRPr="001A4526" w:rsidRDefault="00670A63" w:rsidP="00670A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5</w:t>
            </w:r>
          </w:p>
        </w:tc>
      </w:tr>
      <w:tr w:rsidR="00670A63" w:rsidRPr="001A4526" w14:paraId="68340981" w14:textId="77777777" w:rsidTr="00383BBE">
        <w:tc>
          <w:tcPr>
            <w:tcW w:w="2259" w:type="dxa"/>
          </w:tcPr>
          <w:p w14:paraId="03CC8D6A" w14:textId="77777777" w:rsidR="00670A63" w:rsidRPr="001A4526" w:rsidRDefault="00670A63" w:rsidP="00670A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hance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–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opposing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team</w:t>
            </w:r>
            <w:proofErr w:type="spellEnd"/>
          </w:p>
        </w:tc>
        <w:tc>
          <w:tcPr>
            <w:tcW w:w="1560" w:type="dxa"/>
          </w:tcPr>
          <w:p w14:paraId="5959D414" w14:textId="6C5DF115" w:rsidR="00670A63" w:rsidRPr="001A4526" w:rsidRDefault="00670A63" w:rsidP="00670A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33 ±0.87</w:t>
            </w:r>
          </w:p>
        </w:tc>
        <w:tc>
          <w:tcPr>
            <w:tcW w:w="1276" w:type="dxa"/>
          </w:tcPr>
          <w:p w14:paraId="6629E26C" w14:textId="25919544" w:rsidR="00670A63" w:rsidRPr="001A4526" w:rsidRDefault="008E44E5" w:rsidP="00670A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7-2.00</w:t>
            </w:r>
          </w:p>
        </w:tc>
        <w:tc>
          <w:tcPr>
            <w:tcW w:w="1133" w:type="dxa"/>
          </w:tcPr>
          <w:p w14:paraId="211622FE" w14:textId="4FD635D7" w:rsidR="00670A63" w:rsidRDefault="00670A63" w:rsidP="00670A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 ±1.12</w:t>
            </w:r>
          </w:p>
        </w:tc>
        <w:tc>
          <w:tcPr>
            <w:tcW w:w="997" w:type="dxa"/>
          </w:tcPr>
          <w:p w14:paraId="728C61DF" w14:textId="016C502F" w:rsidR="00670A63" w:rsidRDefault="008E44E5" w:rsidP="00670A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4-1.86</w:t>
            </w:r>
          </w:p>
        </w:tc>
        <w:tc>
          <w:tcPr>
            <w:tcW w:w="563" w:type="dxa"/>
          </w:tcPr>
          <w:p w14:paraId="6FE03D4C" w14:textId="39FB2377" w:rsidR="00670A63" w:rsidRPr="001A4526" w:rsidRDefault="00670A63" w:rsidP="00670A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12" w:type="dxa"/>
          </w:tcPr>
          <w:p w14:paraId="089C7450" w14:textId="66F71E42" w:rsidR="00670A63" w:rsidRPr="001A4526" w:rsidRDefault="00670A63" w:rsidP="00670A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25" w:type="dxa"/>
          </w:tcPr>
          <w:p w14:paraId="08E5C250" w14:textId="3150AB03" w:rsidR="00670A63" w:rsidRPr="001A4526" w:rsidRDefault="00670A63" w:rsidP="00670A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09" w:type="dxa"/>
          </w:tcPr>
          <w:p w14:paraId="7526E385" w14:textId="05D6979B" w:rsidR="00670A63" w:rsidRPr="001A4526" w:rsidRDefault="00670A63" w:rsidP="00670A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8</w:t>
            </w:r>
          </w:p>
        </w:tc>
        <w:tc>
          <w:tcPr>
            <w:tcW w:w="567" w:type="dxa"/>
          </w:tcPr>
          <w:p w14:paraId="6FF369F0" w14:textId="57F02E05" w:rsidR="00670A63" w:rsidRPr="001A4526" w:rsidRDefault="00670A63" w:rsidP="00670A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3</w:t>
            </w:r>
          </w:p>
        </w:tc>
      </w:tr>
      <w:tr w:rsidR="00670A63" w:rsidRPr="001A4526" w14:paraId="39267730" w14:textId="77777777" w:rsidTr="008E44E5">
        <w:tc>
          <w:tcPr>
            <w:tcW w:w="2259" w:type="dxa"/>
          </w:tcPr>
          <w:p w14:paraId="2F5D9AAB" w14:textId="77777777" w:rsidR="00670A63" w:rsidRPr="001A4526" w:rsidRDefault="00670A63" w:rsidP="00670A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last plane – own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team</w:t>
            </w:r>
            <w:proofErr w:type="spellEnd"/>
          </w:p>
        </w:tc>
        <w:tc>
          <w:tcPr>
            <w:tcW w:w="1560" w:type="dxa"/>
          </w:tcPr>
          <w:p w14:paraId="35034ED0" w14:textId="47D069E9" w:rsidR="00670A63" w:rsidRPr="001A4526" w:rsidRDefault="00670A63" w:rsidP="00670A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22 ±1.56</w:t>
            </w:r>
          </w:p>
        </w:tc>
        <w:tc>
          <w:tcPr>
            <w:tcW w:w="1276" w:type="dxa"/>
          </w:tcPr>
          <w:p w14:paraId="5AF36058" w14:textId="67ED0614" w:rsidR="00670A63" w:rsidRPr="001A4526" w:rsidRDefault="008E44E5" w:rsidP="00670A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2-3.42</w:t>
            </w:r>
          </w:p>
        </w:tc>
        <w:tc>
          <w:tcPr>
            <w:tcW w:w="1133" w:type="dxa"/>
          </w:tcPr>
          <w:p w14:paraId="34CDA302" w14:textId="67DC51D2" w:rsidR="00670A63" w:rsidRDefault="00670A63" w:rsidP="00670A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56 ±1.88</w:t>
            </w:r>
          </w:p>
        </w:tc>
        <w:tc>
          <w:tcPr>
            <w:tcW w:w="997" w:type="dxa"/>
            <w:vAlign w:val="center"/>
          </w:tcPr>
          <w:p w14:paraId="4F72D147" w14:textId="0A146A43" w:rsidR="00670A63" w:rsidRDefault="008E44E5" w:rsidP="008E44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11-5.00</w:t>
            </w:r>
          </w:p>
        </w:tc>
        <w:tc>
          <w:tcPr>
            <w:tcW w:w="563" w:type="dxa"/>
          </w:tcPr>
          <w:p w14:paraId="45C4078E" w14:textId="0E939975" w:rsidR="00670A63" w:rsidRPr="001A4526" w:rsidRDefault="00670A63" w:rsidP="00670A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12" w:type="dxa"/>
          </w:tcPr>
          <w:p w14:paraId="0C62A888" w14:textId="1E5A7633" w:rsidR="00670A63" w:rsidRPr="001A4526" w:rsidRDefault="00670A63" w:rsidP="00670A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425" w:type="dxa"/>
          </w:tcPr>
          <w:p w14:paraId="7A6DE40E" w14:textId="0F753C27" w:rsidR="00670A63" w:rsidRPr="001A4526" w:rsidRDefault="00670A63" w:rsidP="00670A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09" w:type="dxa"/>
          </w:tcPr>
          <w:p w14:paraId="3FE829FF" w14:textId="5800635E" w:rsidR="00670A63" w:rsidRPr="001A4526" w:rsidRDefault="00670A63" w:rsidP="00670A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5</w:t>
            </w:r>
          </w:p>
        </w:tc>
        <w:tc>
          <w:tcPr>
            <w:tcW w:w="567" w:type="dxa"/>
          </w:tcPr>
          <w:p w14:paraId="489FE524" w14:textId="60C44D1B" w:rsidR="00670A63" w:rsidRPr="001A4526" w:rsidRDefault="00670A63" w:rsidP="00670A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2</w:t>
            </w:r>
          </w:p>
        </w:tc>
      </w:tr>
      <w:tr w:rsidR="00670A63" w:rsidRPr="001A4526" w14:paraId="7078A940" w14:textId="77777777" w:rsidTr="00383BBE">
        <w:tc>
          <w:tcPr>
            <w:tcW w:w="2259" w:type="dxa"/>
          </w:tcPr>
          <w:p w14:paraId="13B72F80" w14:textId="77777777" w:rsidR="00670A63" w:rsidRPr="001A4526" w:rsidRDefault="00670A63" w:rsidP="00670A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last plane –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opposing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team</w:t>
            </w:r>
            <w:proofErr w:type="spellEnd"/>
          </w:p>
        </w:tc>
        <w:tc>
          <w:tcPr>
            <w:tcW w:w="1560" w:type="dxa"/>
          </w:tcPr>
          <w:p w14:paraId="75A60AC7" w14:textId="4AE936D4" w:rsidR="00670A63" w:rsidRPr="001A4526" w:rsidRDefault="00670A63" w:rsidP="00670A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22 ±2.05</w:t>
            </w:r>
          </w:p>
        </w:tc>
        <w:tc>
          <w:tcPr>
            <w:tcW w:w="1276" w:type="dxa"/>
          </w:tcPr>
          <w:p w14:paraId="7DF866DB" w14:textId="6E7C42D6" w:rsidR="00670A63" w:rsidRPr="001A4526" w:rsidRDefault="008E44E5" w:rsidP="00670A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65-5.80</w:t>
            </w:r>
          </w:p>
        </w:tc>
        <w:tc>
          <w:tcPr>
            <w:tcW w:w="1133" w:type="dxa"/>
          </w:tcPr>
          <w:p w14:paraId="47228C4B" w14:textId="0A3BC188" w:rsidR="00670A63" w:rsidRDefault="00670A63" w:rsidP="00670A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44 ±1.74</w:t>
            </w:r>
          </w:p>
        </w:tc>
        <w:tc>
          <w:tcPr>
            <w:tcW w:w="997" w:type="dxa"/>
          </w:tcPr>
          <w:p w14:paraId="06A29884" w14:textId="33091461" w:rsidR="00670A63" w:rsidRDefault="008E44E5" w:rsidP="00670A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1-3.78</w:t>
            </w:r>
          </w:p>
        </w:tc>
        <w:tc>
          <w:tcPr>
            <w:tcW w:w="563" w:type="dxa"/>
          </w:tcPr>
          <w:p w14:paraId="3D8ED56C" w14:textId="02D37E58" w:rsidR="00670A63" w:rsidRPr="001A4526" w:rsidRDefault="00670A63" w:rsidP="00670A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712" w:type="dxa"/>
          </w:tcPr>
          <w:p w14:paraId="2B9E5F6F" w14:textId="3F6D2E7A" w:rsidR="00670A63" w:rsidRPr="001A4526" w:rsidRDefault="00670A63" w:rsidP="00670A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25" w:type="dxa"/>
          </w:tcPr>
          <w:p w14:paraId="0C83EF03" w14:textId="5A9CCA39" w:rsidR="00670A63" w:rsidRPr="001A4526" w:rsidRDefault="00670A63" w:rsidP="00670A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09" w:type="dxa"/>
          </w:tcPr>
          <w:p w14:paraId="75BFFEEF" w14:textId="47F1158E" w:rsidR="00670A63" w:rsidRPr="002613D1" w:rsidRDefault="00670A63" w:rsidP="00670A6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613D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2</w:t>
            </w:r>
          </w:p>
        </w:tc>
        <w:tc>
          <w:tcPr>
            <w:tcW w:w="567" w:type="dxa"/>
          </w:tcPr>
          <w:p w14:paraId="61A42051" w14:textId="7A7A0007" w:rsidR="00670A63" w:rsidRPr="001A4526" w:rsidRDefault="00670A63" w:rsidP="00670A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9</w:t>
            </w:r>
          </w:p>
        </w:tc>
      </w:tr>
      <w:tr w:rsidR="00670A63" w:rsidRPr="001A4526" w14:paraId="466169EC" w14:textId="77777777" w:rsidTr="00670A63">
        <w:tc>
          <w:tcPr>
            <w:tcW w:w="10201" w:type="dxa"/>
            <w:gridSpan w:val="10"/>
          </w:tcPr>
          <w:p w14:paraId="6001F6AE" w14:textId="136D0512" w:rsidR="00670A63" w:rsidRPr="001A4526" w:rsidRDefault="00670A63" w:rsidP="00670A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1A45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ason</w:t>
            </w:r>
            <w:proofErr w:type="spellEnd"/>
            <w:r w:rsidRPr="001A45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2 </w:t>
            </w:r>
          </w:p>
        </w:tc>
      </w:tr>
      <w:tr w:rsidR="00670A63" w:rsidRPr="001A4526" w14:paraId="2BE11483" w14:textId="77777777" w:rsidTr="00383BBE">
        <w:tc>
          <w:tcPr>
            <w:tcW w:w="2259" w:type="dxa"/>
          </w:tcPr>
          <w:p w14:paraId="22294E1D" w14:textId="77777777" w:rsidR="00670A63" w:rsidRPr="001A4526" w:rsidRDefault="00670A63" w:rsidP="00670A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goal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– own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team</w:t>
            </w:r>
            <w:proofErr w:type="spellEnd"/>
          </w:p>
        </w:tc>
        <w:tc>
          <w:tcPr>
            <w:tcW w:w="1560" w:type="dxa"/>
          </w:tcPr>
          <w:p w14:paraId="25A67E09" w14:textId="44A967B5" w:rsidR="00670A63" w:rsidRPr="001A4526" w:rsidRDefault="00670A63" w:rsidP="00670A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8 ±0.40</w:t>
            </w:r>
          </w:p>
        </w:tc>
        <w:tc>
          <w:tcPr>
            <w:tcW w:w="1276" w:type="dxa"/>
          </w:tcPr>
          <w:p w14:paraId="7F3DEE64" w14:textId="0BE0D645" w:rsidR="00670A63" w:rsidRPr="001A4526" w:rsidRDefault="008E44E5" w:rsidP="00670A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15-0.37</w:t>
            </w:r>
          </w:p>
        </w:tc>
        <w:tc>
          <w:tcPr>
            <w:tcW w:w="1133" w:type="dxa"/>
          </w:tcPr>
          <w:p w14:paraId="4FE45BB1" w14:textId="60AD6BA4" w:rsidR="00670A63" w:rsidRDefault="00670A63" w:rsidP="00670A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6 ±0.50</w:t>
            </w:r>
          </w:p>
        </w:tc>
        <w:tc>
          <w:tcPr>
            <w:tcW w:w="997" w:type="dxa"/>
          </w:tcPr>
          <w:p w14:paraId="6B37EC97" w14:textId="57C1EC40" w:rsidR="00670A63" w:rsidRDefault="008E44E5" w:rsidP="00670A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5-0.72</w:t>
            </w:r>
          </w:p>
        </w:tc>
        <w:tc>
          <w:tcPr>
            <w:tcW w:w="563" w:type="dxa"/>
          </w:tcPr>
          <w:p w14:paraId="05EF6B57" w14:textId="26C4E953" w:rsidR="00670A63" w:rsidRPr="001A4526" w:rsidRDefault="00670A63" w:rsidP="00670A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12" w:type="dxa"/>
          </w:tcPr>
          <w:p w14:paraId="4CF5A991" w14:textId="2CA0B0D9" w:rsidR="00670A63" w:rsidRPr="001A4526" w:rsidRDefault="00670A63" w:rsidP="00670A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425" w:type="dxa"/>
          </w:tcPr>
          <w:p w14:paraId="6D567468" w14:textId="2BAD3592" w:rsidR="00670A63" w:rsidRPr="001A4526" w:rsidRDefault="00670A63" w:rsidP="00670A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09" w:type="dxa"/>
          </w:tcPr>
          <w:p w14:paraId="07770C07" w14:textId="0B1DFE35" w:rsidR="00670A63" w:rsidRPr="001A4526" w:rsidRDefault="00670A63" w:rsidP="00670A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9</w:t>
            </w:r>
          </w:p>
        </w:tc>
        <w:tc>
          <w:tcPr>
            <w:tcW w:w="567" w:type="dxa"/>
          </w:tcPr>
          <w:p w14:paraId="7D150EAE" w14:textId="67A88BA4" w:rsidR="00670A63" w:rsidRPr="001A4526" w:rsidRDefault="00670A63" w:rsidP="00670A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7</w:t>
            </w:r>
          </w:p>
        </w:tc>
      </w:tr>
      <w:tr w:rsidR="00670A63" w:rsidRPr="001A4526" w14:paraId="40FF544F" w14:textId="77777777" w:rsidTr="00383BBE">
        <w:tc>
          <w:tcPr>
            <w:tcW w:w="2259" w:type="dxa"/>
          </w:tcPr>
          <w:p w14:paraId="74DC9D42" w14:textId="77777777" w:rsidR="00670A63" w:rsidRPr="001A4526" w:rsidRDefault="00670A63" w:rsidP="00670A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goal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–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opposing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team</w:t>
            </w:r>
            <w:proofErr w:type="spellEnd"/>
          </w:p>
        </w:tc>
        <w:tc>
          <w:tcPr>
            <w:tcW w:w="1560" w:type="dxa"/>
          </w:tcPr>
          <w:p w14:paraId="4E89EB9B" w14:textId="4E561347" w:rsidR="00670A63" w:rsidRPr="001A4526" w:rsidRDefault="00670A63" w:rsidP="00670A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5 ±0.52</w:t>
            </w:r>
          </w:p>
        </w:tc>
        <w:tc>
          <w:tcPr>
            <w:tcW w:w="1276" w:type="dxa"/>
          </w:tcPr>
          <w:p w14:paraId="1C207240" w14:textId="05D0C221" w:rsidR="00670A63" w:rsidRPr="001A4526" w:rsidRDefault="008E44E5" w:rsidP="00670A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5-0.96</w:t>
            </w:r>
          </w:p>
        </w:tc>
        <w:tc>
          <w:tcPr>
            <w:tcW w:w="1133" w:type="dxa"/>
          </w:tcPr>
          <w:p w14:paraId="0A8FE1EC" w14:textId="7807678A" w:rsidR="00670A63" w:rsidRDefault="00670A63" w:rsidP="00670A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8 ±0.40</w:t>
            </w:r>
          </w:p>
        </w:tc>
        <w:tc>
          <w:tcPr>
            <w:tcW w:w="997" w:type="dxa"/>
          </w:tcPr>
          <w:p w14:paraId="4CE57BF4" w14:textId="11E3CE81" w:rsidR="00670A63" w:rsidRDefault="008E44E5" w:rsidP="00670A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15-0.37</w:t>
            </w:r>
          </w:p>
        </w:tc>
        <w:tc>
          <w:tcPr>
            <w:tcW w:w="563" w:type="dxa"/>
          </w:tcPr>
          <w:p w14:paraId="23CBCC08" w14:textId="5B7C5C15" w:rsidR="00670A63" w:rsidRPr="001A4526" w:rsidRDefault="00670A63" w:rsidP="00670A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12" w:type="dxa"/>
          </w:tcPr>
          <w:p w14:paraId="5C5F0D05" w14:textId="6CAB6810" w:rsidR="00670A63" w:rsidRPr="001A4526" w:rsidRDefault="00670A63" w:rsidP="00670A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25" w:type="dxa"/>
          </w:tcPr>
          <w:p w14:paraId="695D7FB5" w14:textId="06C41F2F" w:rsidR="00670A63" w:rsidRPr="001A4526" w:rsidRDefault="00670A63" w:rsidP="00670A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09" w:type="dxa"/>
          </w:tcPr>
          <w:p w14:paraId="458368E9" w14:textId="02805646" w:rsidR="00670A63" w:rsidRPr="001A4526" w:rsidRDefault="00670A63" w:rsidP="00670A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8</w:t>
            </w:r>
          </w:p>
        </w:tc>
        <w:tc>
          <w:tcPr>
            <w:tcW w:w="567" w:type="dxa"/>
          </w:tcPr>
          <w:p w14:paraId="5D5C824B" w14:textId="5AC2DBEB" w:rsidR="00670A63" w:rsidRPr="001A4526" w:rsidRDefault="00670A63" w:rsidP="00670A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0</w:t>
            </w:r>
          </w:p>
        </w:tc>
      </w:tr>
      <w:tr w:rsidR="00670A63" w:rsidRPr="001A4526" w14:paraId="33E08CF9" w14:textId="77777777" w:rsidTr="00383BBE">
        <w:tc>
          <w:tcPr>
            <w:tcW w:w="2259" w:type="dxa"/>
          </w:tcPr>
          <w:p w14:paraId="1E52251B" w14:textId="77777777" w:rsidR="00670A63" w:rsidRPr="001A4526" w:rsidRDefault="00670A63" w:rsidP="00670A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hance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– own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team</w:t>
            </w:r>
            <w:proofErr w:type="spellEnd"/>
          </w:p>
        </w:tc>
        <w:tc>
          <w:tcPr>
            <w:tcW w:w="1560" w:type="dxa"/>
          </w:tcPr>
          <w:p w14:paraId="50663E72" w14:textId="5BB4057E" w:rsidR="00670A63" w:rsidRPr="001A4526" w:rsidRDefault="00670A63" w:rsidP="00670A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8 ±1.08</w:t>
            </w:r>
          </w:p>
        </w:tc>
        <w:tc>
          <w:tcPr>
            <w:tcW w:w="1276" w:type="dxa"/>
          </w:tcPr>
          <w:p w14:paraId="7D7679BF" w14:textId="24264C12" w:rsidR="00670A63" w:rsidRPr="001A4526" w:rsidRDefault="008E44E5" w:rsidP="00670A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7-2.19</w:t>
            </w:r>
          </w:p>
        </w:tc>
        <w:tc>
          <w:tcPr>
            <w:tcW w:w="1133" w:type="dxa"/>
          </w:tcPr>
          <w:p w14:paraId="009605C2" w14:textId="4F1C07BA" w:rsidR="00670A63" w:rsidRDefault="00670A63" w:rsidP="00670A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91 ±1.81</w:t>
            </w:r>
          </w:p>
        </w:tc>
        <w:tc>
          <w:tcPr>
            <w:tcW w:w="997" w:type="dxa"/>
          </w:tcPr>
          <w:p w14:paraId="61588609" w14:textId="2F58DB02" w:rsidR="00670A63" w:rsidRDefault="008E44E5" w:rsidP="00670A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3-3.24</w:t>
            </w:r>
          </w:p>
        </w:tc>
        <w:tc>
          <w:tcPr>
            <w:tcW w:w="563" w:type="dxa"/>
          </w:tcPr>
          <w:p w14:paraId="45298887" w14:textId="1AD10FD1" w:rsidR="00670A63" w:rsidRPr="001A4526" w:rsidRDefault="00670A63" w:rsidP="00670A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12" w:type="dxa"/>
          </w:tcPr>
          <w:p w14:paraId="65676B7F" w14:textId="542BBC8C" w:rsidR="00670A63" w:rsidRPr="001A4526" w:rsidRDefault="00670A63" w:rsidP="00670A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425" w:type="dxa"/>
          </w:tcPr>
          <w:p w14:paraId="6A3ADFD8" w14:textId="2CED3109" w:rsidR="00670A63" w:rsidRPr="001A4526" w:rsidRDefault="00670A63" w:rsidP="00670A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09" w:type="dxa"/>
          </w:tcPr>
          <w:p w14:paraId="4B93D9C7" w14:textId="23BB9439" w:rsidR="00670A63" w:rsidRPr="001A4526" w:rsidRDefault="00670A63" w:rsidP="00670A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9</w:t>
            </w:r>
          </w:p>
        </w:tc>
        <w:tc>
          <w:tcPr>
            <w:tcW w:w="567" w:type="dxa"/>
          </w:tcPr>
          <w:p w14:paraId="02167DB0" w14:textId="301989AB" w:rsidR="00670A63" w:rsidRPr="001A4526" w:rsidRDefault="00670A63" w:rsidP="00670A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0</w:t>
            </w:r>
          </w:p>
        </w:tc>
      </w:tr>
      <w:tr w:rsidR="00670A63" w:rsidRPr="001A4526" w14:paraId="0CAE17C3" w14:textId="77777777" w:rsidTr="00383BBE">
        <w:tc>
          <w:tcPr>
            <w:tcW w:w="2259" w:type="dxa"/>
          </w:tcPr>
          <w:p w14:paraId="488D039A" w14:textId="77777777" w:rsidR="00670A63" w:rsidRPr="001A4526" w:rsidRDefault="00670A63" w:rsidP="00670A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hance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–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opposing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team</w:t>
            </w:r>
            <w:proofErr w:type="spellEnd"/>
          </w:p>
        </w:tc>
        <w:tc>
          <w:tcPr>
            <w:tcW w:w="1560" w:type="dxa"/>
          </w:tcPr>
          <w:p w14:paraId="64CFFEF0" w14:textId="5D6FDA6F" w:rsidR="00670A63" w:rsidRPr="001A4526" w:rsidRDefault="00670A63" w:rsidP="00670A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4 ±0.92</w:t>
            </w:r>
          </w:p>
        </w:tc>
        <w:tc>
          <w:tcPr>
            <w:tcW w:w="1276" w:type="dxa"/>
          </w:tcPr>
          <w:p w14:paraId="1A742EC8" w14:textId="1FAEAEA5" w:rsidR="00670A63" w:rsidRPr="001A4526" w:rsidRDefault="008B358D" w:rsidP="00670A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10-1.44</w:t>
            </w:r>
          </w:p>
        </w:tc>
        <w:tc>
          <w:tcPr>
            <w:tcW w:w="1133" w:type="dxa"/>
          </w:tcPr>
          <w:p w14:paraId="2127C885" w14:textId="0161484F" w:rsidR="00670A63" w:rsidRDefault="00670A63" w:rsidP="00670A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4 ±0.81</w:t>
            </w:r>
          </w:p>
        </w:tc>
        <w:tc>
          <w:tcPr>
            <w:tcW w:w="997" w:type="dxa"/>
          </w:tcPr>
          <w:p w14:paraId="531768D8" w14:textId="24C565F2" w:rsidR="00670A63" w:rsidRDefault="008B358D" w:rsidP="00670A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-1.11</w:t>
            </w:r>
          </w:p>
        </w:tc>
        <w:tc>
          <w:tcPr>
            <w:tcW w:w="563" w:type="dxa"/>
          </w:tcPr>
          <w:p w14:paraId="76337037" w14:textId="1C1B018E" w:rsidR="00670A63" w:rsidRPr="001A4526" w:rsidRDefault="00670A63" w:rsidP="00670A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12" w:type="dxa"/>
          </w:tcPr>
          <w:p w14:paraId="2E64EBB6" w14:textId="1A5E9B89" w:rsidR="00670A63" w:rsidRPr="001A4526" w:rsidRDefault="00670A63" w:rsidP="00670A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5" w:type="dxa"/>
          </w:tcPr>
          <w:p w14:paraId="7549C279" w14:textId="3A81A36C" w:rsidR="00670A63" w:rsidRPr="001A4526" w:rsidRDefault="00670A63" w:rsidP="00670A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709" w:type="dxa"/>
          </w:tcPr>
          <w:p w14:paraId="70B37729" w14:textId="42769D8B" w:rsidR="00670A63" w:rsidRPr="001A4526" w:rsidRDefault="00670A63" w:rsidP="00670A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gt;0.99</w:t>
            </w:r>
          </w:p>
        </w:tc>
        <w:tc>
          <w:tcPr>
            <w:tcW w:w="567" w:type="dxa"/>
          </w:tcPr>
          <w:p w14:paraId="2FEF5C21" w14:textId="61ED81F6" w:rsidR="00670A63" w:rsidRPr="001A4526" w:rsidRDefault="00670A63" w:rsidP="00670A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</w:tr>
      <w:tr w:rsidR="00670A63" w:rsidRPr="001A4526" w14:paraId="401A8F48" w14:textId="77777777" w:rsidTr="00383BBE">
        <w:tc>
          <w:tcPr>
            <w:tcW w:w="2259" w:type="dxa"/>
          </w:tcPr>
          <w:p w14:paraId="0DD2490B" w14:textId="77777777" w:rsidR="00670A63" w:rsidRDefault="00670A63" w:rsidP="00670A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last plane – own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team</w:t>
            </w:r>
            <w:proofErr w:type="spellEnd"/>
          </w:p>
        </w:tc>
        <w:tc>
          <w:tcPr>
            <w:tcW w:w="1560" w:type="dxa"/>
          </w:tcPr>
          <w:p w14:paraId="5748DD1F" w14:textId="5F2A4E33" w:rsidR="00670A63" w:rsidRPr="001A4526" w:rsidRDefault="00670A63" w:rsidP="00670A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73 ±1.56</w:t>
            </w:r>
          </w:p>
        </w:tc>
        <w:tc>
          <w:tcPr>
            <w:tcW w:w="1276" w:type="dxa"/>
          </w:tcPr>
          <w:p w14:paraId="2157DBF5" w14:textId="43864FFB" w:rsidR="00670A63" w:rsidRPr="001A4526" w:rsidRDefault="008E44E5" w:rsidP="008E44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46-5.10</w:t>
            </w:r>
          </w:p>
        </w:tc>
        <w:tc>
          <w:tcPr>
            <w:tcW w:w="1133" w:type="dxa"/>
          </w:tcPr>
          <w:p w14:paraId="6FD0AFD2" w14:textId="0C1FBB18" w:rsidR="00670A63" w:rsidRDefault="00670A63" w:rsidP="00670A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91 ±2.21</w:t>
            </w:r>
          </w:p>
        </w:tc>
        <w:tc>
          <w:tcPr>
            <w:tcW w:w="997" w:type="dxa"/>
          </w:tcPr>
          <w:p w14:paraId="50B928F2" w14:textId="79E2D6E8" w:rsidR="00670A63" w:rsidRDefault="008E44E5" w:rsidP="00670A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98-5.57</w:t>
            </w:r>
          </w:p>
        </w:tc>
        <w:tc>
          <w:tcPr>
            <w:tcW w:w="563" w:type="dxa"/>
          </w:tcPr>
          <w:p w14:paraId="429E1CD9" w14:textId="441E1284" w:rsidR="00670A63" w:rsidRPr="001A4526" w:rsidRDefault="00670A63" w:rsidP="00670A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12" w:type="dxa"/>
          </w:tcPr>
          <w:p w14:paraId="46C57850" w14:textId="79AA8C94" w:rsidR="00670A63" w:rsidRPr="001A4526" w:rsidRDefault="00670A63" w:rsidP="00670A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425" w:type="dxa"/>
          </w:tcPr>
          <w:p w14:paraId="5DE21F05" w14:textId="1EE0034D" w:rsidR="00670A63" w:rsidRPr="001A4526" w:rsidRDefault="00670A63" w:rsidP="00670A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09" w:type="dxa"/>
          </w:tcPr>
          <w:p w14:paraId="20A579D8" w14:textId="0805F909" w:rsidR="00670A63" w:rsidRPr="001A4526" w:rsidRDefault="00670A63" w:rsidP="00670A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gt;0.99</w:t>
            </w:r>
          </w:p>
        </w:tc>
        <w:tc>
          <w:tcPr>
            <w:tcW w:w="567" w:type="dxa"/>
          </w:tcPr>
          <w:p w14:paraId="074012B6" w14:textId="77E2A212" w:rsidR="00670A63" w:rsidRPr="001A4526" w:rsidRDefault="00670A63" w:rsidP="00670A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</w:tr>
      <w:tr w:rsidR="00670A63" w:rsidRPr="001A4526" w14:paraId="1E33CF7B" w14:textId="77777777" w:rsidTr="00383BBE">
        <w:tc>
          <w:tcPr>
            <w:tcW w:w="2259" w:type="dxa"/>
          </w:tcPr>
          <w:p w14:paraId="55F79BB7" w14:textId="77777777" w:rsidR="00670A63" w:rsidRDefault="00670A63" w:rsidP="00670A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last plane –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opposing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team</w:t>
            </w:r>
            <w:proofErr w:type="spellEnd"/>
          </w:p>
        </w:tc>
        <w:tc>
          <w:tcPr>
            <w:tcW w:w="1560" w:type="dxa"/>
          </w:tcPr>
          <w:p w14:paraId="171D9E2A" w14:textId="360CF233" w:rsidR="00670A63" w:rsidRPr="001A4526" w:rsidRDefault="00670A63" w:rsidP="00670A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81 ±1.40</w:t>
            </w:r>
          </w:p>
        </w:tc>
        <w:tc>
          <w:tcPr>
            <w:tcW w:w="1276" w:type="dxa"/>
          </w:tcPr>
          <w:p w14:paraId="66496D33" w14:textId="0496197A" w:rsidR="00670A63" w:rsidRPr="001A4526" w:rsidRDefault="008B358D" w:rsidP="00670A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84-3.94</w:t>
            </w:r>
          </w:p>
        </w:tc>
        <w:tc>
          <w:tcPr>
            <w:tcW w:w="1133" w:type="dxa"/>
          </w:tcPr>
          <w:p w14:paraId="7FB812EA" w14:textId="38594AA2" w:rsidR="00670A63" w:rsidRDefault="00670A63" w:rsidP="00670A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64 ±2.50</w:t>
            </w:r>
          </w:p>
        </w:tc>
        <w:tc>
          <w:tcPr>
            <w:tcW w:w="997" w:type="dxa"/>
          </w:tcPr>
          <w:p w14:paraId="318E166B" w14:textId="6D362670" w:rsidR="00670A63" w:rsidRDefault="008B358D" w:rsidP="00670A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7-5.05</w:t>
            </w:r>
          </w:p>
        </w:tc>
        <w:tc>
          <w:tcPr>
            <w:tcW w:w="563" w:type="dxa"/>
          </w:tcPr>
          <w:p w14:paraId="29EF235B" w14:textId="6A64A154" w:rsidR="00670A63" w:rsidRPr="001A4526" w:rsidRDefault="00670A63" w:rsidP="00670A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12" w:type="dxa"/>
          </w:tcPr>
          <w:p w14:paraId="562C2E21" w14:textId="0506969B" w:rsidR="00670A63" w:rsidRPr="001A4526" w:rsidRDefault="00670A63" w:rsidP="00670A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425" w:type="dxa"/>
          </w:tcPr>
          <w:p w14:paraId="3D287FF8" w14:textId="68CC6AF5" w:rsidR="00670A63" w:rsidRPr="001A4526" w:rsidRDefault="00670A63" w:rsidP="00670A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</w:tcPr>
          <w:p w14:paraId="77F27A2E" w14:textId="5B86BEE7" w:rsidR="00670A63" w:rsidRPr="001A4526" w:rsidRDefault="00670A63" w:rsidP="00670A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gt;0.99</w:t>
            </w:r>
          </w:p>
        </w:tc>
        <w:tc>
          <w:tcPr>
            <w:tcW w:w="567" w:type="dxa"/>
          </w:tcPr>
          <w:p w14:paraId="2C4640E1" w14:textId="2A7DD6CA" w:rsidR="00670A63" w:rsidRPr="001A4526" w:rsidRDefault="00670A63" w:rsidP="00670A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</w:tr>
      <w:tr w:rsidR="00670A63" w:rsidRPr="001A4526" w14:paraId="43C43009" w14:textId="77777777" w:rsidTr="00670A63">
        <w:tc>
          <w:tcPr>
            <w:tcW w:w="10201" w:type="dxa"/>
            <w:gridSpan w:val="10"/>
          </w:tcPr>
          <w:p w14:paraId="1A2620C7" w14:textId="53BA9571" w:rsidR="00670A63" w:rsidRPr="001A4526" w:rsidRDefault="00670A63" w:rsidP="00670A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1A45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ason</w:t>
            </w:r>
            <w:proofErr w:type="spellEnd"/>
            <w:r w:rsidRPr="001A45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3 </w:t>
            </w:r>
          </w:p>
        </w:tc>
      </w:tr>
      <w:tr w:rsidR="00670A63" w:rsidRPr="001A4526" w14:paraId="00BF2184" w14:textId="77777777" w:rsidTr="00383BBE">
        <w:tc>
          <w:tcPr>
            <w:tcW w:w="2259" w:type="dxa"/>
          </w:tcPr>
          <w:p w14:paraId="58739685" w14:textId="77777777" w:rsidR="00670A63" w:rsidRPr="001A4526" w:rsidRDefault="00670A63" w:rsidP="00670A6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goal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– own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team</w:t>
            </w:r>
            <w:proofErr w:type="spellEnd"/>
          </w:p>
        </w:tc>
        <w:tc>
          <w:tcPr>
            <w:tcW w:w="1560" w:type="dxa"/>
          </w:tcPr>
          <w:p w14:paraId="65625092" w14:textId="2306ED91" w:rsidR="00670A63" w:rsidRPr="001A4526" w:rsidRDefault="00670A63" w:rsidP="00670A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5 ±0.44</w:t>
            </w:r>
          </w:p>
        </w:tc>
        <w:tc>
          <w:tcPr>
            <w:tcW w:w="1276" w:type="dxa"/>
          </w:tcPr>
          <w:p w14:paraId="07B9CC3B" w14:textId="05FC80F5" w:rsidR="00670A63" w:rsidRPr="001A4526" w:rsidRDefault="008B358D" w:rsidP="00670A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15-0.37</w:t>
            </w:r>
          </w:p>
        </w:tc>
        <w:tc>
          <w:tcPr>
            <w:tcW w:w="1133" w:type="dxa"/>
          </w:tcPr>
          <w:p w14:paraId="162F27D3" w14:textId="291B294B" w:rsidR="00670A63" w:rsidRDefault="00670A63" w:rsidP="00670A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9 ±0.53</w:t>
            </w:r>
          </w:p>
        </w:tc>
        <w:tc>
          <w:tcPr>
            <w:tcW w:w="997" w:type="dxa"/>
          </w:tcPr>
          <w:p w14:paraId="40DFB933" w14:textId="18C7DBBD" w:rsidR="00670A63" w:rsidRDefault="008B358D" w:rsidP="008B35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12-0.56</w:t>
            </w:r>
          </w:p>
        </w:tc>
        <w:tc>
          <w:tcPr>
            <w:tcW w:w="563" w:type="dxa"/>
          </w:tcPr>
          <w:p w14:paraId="7DDCA914" w14:textId="24BEA57F" w:rsidR="00670A63" w:rsidRPr="001A4526" w:rsidRDefault="00670A63" w:rsidP="00670A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12" w:type="dxa"/>
          </w:tcPr>
          <w:p w14:paraId="154F6692" w14:textId="20E6C45B" w:rsidR="00670A63" w:rsidRPr="001A4526" w:rsidRDefault="00670A63" w:rsidP="00670A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425" w:type="dxa"/>
          </w:tcPr>
          <w:p w14:paraId="76674DC4" w14:textId="50488E2D" w:rsidR="00670A63" w:rsidRPr="001A4526" w:rsidRDefault="00670A63" w:rsidP="00670A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709" w:type="dxa"/>
          </w:tcPr>
          <w:p w14:paraId="221E9DB9" w14:textId="72B3CD6D" w:rsidR="00670A63" w:rsidRPr="001A4526" w:rsidRDefault="00670A63" w:rsidP="00670A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gt;0.99</w:t>
            </w:r>
          </w:p>
        </w:tc>
        <w:tc>
          <w:tcPr>
            <w:tcW w:w="567" w:type="dxa"/>
          </w:tcPr>
          <w:p w14:paraId="0B957BE8" w14:textId="277FC8AF" w:rsidR="00670A63" w:rsidRPr="001A4526" w:rsidRDefault="00670A63" w:rsidP="00670A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</w:tr>
      <w:tr w:rsidR="00670A63" w:rsidRPr="001A4526" w14:paraId="421EFB45" w14:textId="77777777" w:rsidTr="00383BBE">
        <w:tc>
          <w:tcPr>
            <w:tcW w:w="2259" w:type="dxa"/>
          </w:tcPr>
          <w:p w14:paraId="3F757B34" w14:textId="77777777" w:rsidR="00670A63" w:rsidRDefault="00670A63" w:rsidP="00670A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goal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–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opposing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team</w:t>
            </w:r>
            <w:proofErr w:type="spellEnd"/>
          </w:p>
        </w:tc>
        <w:tc>
          <w:tcPr>
            <w:tcW w:w="1560" w:type="dxa"/>
          </w:tcPr>
          <w:p w14:paraId="190440DA" w14:textId="7B561EF4" w:rsidR="00670A63" w:rsidRPr="001A4526" w:rsidRDefault="00670A63" w:rsidP="00670A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1 ±0.42</w:t>
            </w:r>
          </w:p>
        </w:tc>
        <w:tc>
          <w:tcPr>
            <w:tcW w:w="1276" w:type="dxa"/>
          </w:tcPr>
          <w:p w14:paraId="5338AAA9" w14:textId="70B2240F" w:rsidR="00670A63" w:rsidRPr="001A4526" w:rsidRDefault="008B358D" w:rsidP="00670A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15-0.37</w:t>
            </w:r>
          </w:p>
        </w:tc>
        <w:tc>
          <w:tcPr>
            <w:tcW w:w="1133" w:type="dxa"/>
          </w:tcPr>
          <w:p w14:paraId="664CDCF0" w14:textId="120BF665" w:rsidR="00670A63" w:rsidRDefault="00670A63" w:rsidP="00670A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1 ±0.31</w:t>
            </w:r>
          </w:p>
        </w:tc>
        <w:tc>
          <w:tcPr>
            <w:tcW w:w="997" w:type="dxa"/>
          </w:tcPr>
          <w:p w14:paraId="203B7AC7" w14:textId="772980E3" w:rsidR="00670A63" w:rsidRDefault="008B358D" w:rsidP="00670A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15-0.37</w:t>
            </w:r>
          </w:p>
        </w:tc>
        <w:tc>
          <w:tcPr>
            <w:tcW w:w="563" w:type="dxa"/>
          </w:tcPr>
          <w:p w14:paraId="3FF7E977" w14:textId="61D0BEFA" w:rsidR="00670A63" w:rsidRPr="001A4526" w:rsidRDefault="00670A63" w:rsidP="00670A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12" w:type="dxa"/>
          </w:tcPr>
          <w:p w14:paraId="24C44C6E" w14:textId="0E00F891" w:rsidR="00670A63" w:rsidRPr="001A4526" w:rsidRDefault="00670A63" w:rsidP="00670A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425" w:type="dxa"/>
          </w:tcPr>
          <w:p w14:paraId="72EB2FCD" w14:textId="538957E5" w:rsidR="00670A63" w:rsidRPr="001A4526" w:rsidRDefault="00670A63" w:rsidP="00670A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709" w:type="dxa"/>
          </w:tcPr>
          <w:p w14:paraId="19B4D568" w14:textId="19C0996C" w:rsidR="00670A63" w:rsidRPr="001A4526" w:rsidRDefault="00670A63" w:rsidP="00670A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1</w:t>
            </w:r>
          </w:p>
        </w:tc>
        <w:tc>
          <w:tcPr>
            <w:tcW w:w="567" w:type="dxa"/>
          </w:tcPr>
          <w:p w14:paraId="496BA829" w14:textId="2AE4781A" w:rsidR="00670A63" w:rsidRPr="001A4526" w:rsidRDefault="00670A63" w:rsidP="00670A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</w:p>
        </w:tc>
      </w:tr>
      <w:tr w:rsidR="00670A63" w:rsidRPr="001A4526" w14:paraId="2040F4BE" w14:textId="77777777" w:rsidTr="00383BBE">
        <w:tc>
          <w:tcPr>
            <w:tcW w:w="2259" w:type="dxa"/>
          </w:tcPr>
          <w:p w14:paraId="399A5FC2" w14:textId="77777777" w:rsidR="00670A63" w:rsidRDefault="00670A63" w:rsidP="00670A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hance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– own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team</w:t>
            </w:r>
            <w:proofErr w:type="spellEnd"/>
          </w:p>
        </w:tc>
        <w:tc>
          <w:tcPr>
            <w:tcW w:w="1560" w:type="dxa"/>
          </w:tcPr>
          <w:p w14:paraId="72585936" w14:textId="16FE725D" w:rsidR="00670A63" w:rsidRPr="001A4526" w:rsidRDefault="00670A63" w:rsidP="00670A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6 ±1.14</w:t>
            </w:r>
          </w:p>
        </w:tc>
        <w:tc>
          <w:tcPr>
            <w:tcW w:w="1276" w:type="dxa"/>
          </w:tcPr>
          <w:p w14:paraId="42634E40" w14:textId="65BA4289" w:rsidR="00670A63" w:rsidRPr="001A4526" w:rsidRDefault="008B358D" w:rsidP="00670A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6-1.62</w:t>
            </w:r>
          </w:p>
        </w:tc>
        <w:tc>
          <w:tcPr>
            <w:tcW w:w="1133" w:type="dxa"/>
          </w:tcPr>
          <w:p w14:paraId="71971010" w14:textId="6FF8337D" w:rsidR="00670A63" w:rsidRDefault="00670A63" w:rsidP="00670A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39 ±1.26</w:t>
            </w:r>
          </w:p>
        </w:tc>
        <w:tc>
          <w:tcPr>
            <w:tcW w:w="997" w:type="dxa"/>
          </w:tcPr>
          <w:p w14:paraId="0910BBDE" w14:textId="3186CA32" w:rsidR="00670A63" w:rsidRDefault="008B358D" w:rsidP="00670A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7-3.01</w:t>
            </w:r>
          </w:p>
        </w:tc>
        <w:tc>
          <w:tcPr>
            <w:tcW w:w="563" w:type="dxa"/>
          </w:tcPr>
          <w:p w14:paraId="76BDBACC" w14:textId="24E1E4BC" w:rsidR="00670A63" w:rsidRPr="001A4526" w:rsidRDefault="00670A63" w:rsidP="00670A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712" w:type="dxa"/>
          </w:tcPr>
          <w:p w14:paraId="67B4243C" w14:textId="7CBFFAB1" w:rsidR="00670A63" w:rsidRPr="001A4526" w:rsidRDefault="00670A63" w:rsidP="00670A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425" w:type="dxa"/>
          </w:tcPr>
          <w:p w14:paraId="64A7FE1C" w14:textId="6C014B17" w:rsidR="00670A63" w:rsidRPr="001A4526" w:rsidRDefault="00670A63" w:rsidP="00670A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09" w:type="dxa"/>
          </w:tcPr>
          <w:p w14:paraId="04DF0304" w14:textId="0622F1F5" w:rsidR="00670A63" w:rsidRPr="001A4526" w:rsidRDefault="00670A63" w:rsidP="00670A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567" w:type="dxa"/>
          </w:tcPr>
          <w:p w14:paraId="7A837589" w14:textId="408FDDFF" w:rsidR="00670A63" w:rsidRPr="001A4526" w:rsidRDefault="00670A63" w:rsidP="00670A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9</w:t>
            </w:r>
          </w:p>
        </w:tc>
      </w:tr>
      <w:tr w:rsidR="00670A63" w:rsidRPr="001A4526" w14:paraId="7BCD87C5" w14:textId="77777777" w:rsidTr="00383BBE">
        <w:tc>
          <w:tcPr>
            <w:tcW w:w="2259" w:type="dxa"/>
          </w:tcPr>
          <w:p w14:paraId="76F9ED1E" w14:textId="77777777" w:rsidR="00670A63" w:rsidRDefault="00670A63" w:rsidP="00670A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hance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–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opposing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team</w:t>
            </w:r>
            <w:proofErr w:type="spellEnd"/>
          </w:p>
        </w:tc>
        <w:tc>
          <w:tcPr>
            <w:tcW w:w="1560" w:type="dxa"/>
          </w:tcPr>
          <w:p w14:paraId="6D0A9EC4" w14:textId="2666306C" w:rsidR="00670A63" w:rsidRPr="001A4526" w:rsidRDefault="00670A63" w:rsidP="00670A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6 ±0.93</w:t>
            </w:r>
          </w:p>
        </w:tc>
        <w:tc>
          <w:tcPr>
            <w:tcW w:w="1276" w:type="dxa"/>
          </w:tcPr>
          <w:p w14:paraId="4B79C39B" w14:textId="00F86352" w:rsidR="00670A63" w:rsidRPr="001A4526" w:rsidRDefault="008B358D" w:rsidP="00670A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-1.11</w:t>
            </w:r>
          </w:p>
        </w:tc>
        <w:tc>
          <w:tcPr>
            <w:tcW w:w="1133" w:type="dxa"/>
          </w:tcPr>
          <w:p w14:paraId="5DD37908" w14:textId="1FDC4876" w:rsidR="00670A63" w:rsidRDefault="00670A63" w:rsidP="00670A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2 ±0.67</w:t>
            </w:r>
          </w:p>
        </w:tc>
        <w:tc>
          <w:tcPr>
            <w:tcW w:w="997" w:type="dxa"/>
          </w:tcPr>
          <w:p w14:paraId="4D198D87" w14:textId="49D504B6" w:rsidR="00670A63" w:rsidRDefault="008B358D" w:rsidP="00670A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2-1.21</w:t>
            </w:r>
          </w:p>
        </w:tc>
        <w:tc>
          <w:tcPr>
            <w:tcW w:w="563" w:type="dxa"/>
          </w:tcPr>
          <w:p w14:paraId="1951FBA2" w14:textId="6203F6A2" w:rsidR="00670A63" w:rsidRPr="001A4526" w:rsidRDefault="00670A63" w:rsidP="00670A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712" w:type="dxa"/>
          </w:tcPr>
          <w:p w14:paraId="792F4606" w14:textId="64E55900" w:rsidR="00670A63" w:rsidRPr="001A4526" w:rsidRDefault="00670A63" w:rsidP="00670A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425" w:type="dxa"/>
          </w:tcPr>
          <w:p w14:paraId="0BE58710" w14:textId="4D943834" w:rsidR="00670A63" w:rsidRPr="001A4526" w:rsidRDefault="00670A63" w:rsidP="00670A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709" w:type="dxa"/>
          </w:tcPr>
          <w:p w14:paraId="259E3BA8" w14:textId="0CCA8DF8" w:rsidR="00670A63" w:rsidRPr="001A4526" w:rsidRDefault="00670A63" w:rsidP="00670A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gt;0.99</w:t>
            </w:r>
          </w:p>
        </w:tc>
        <w:tc>
          <w:tcPr>
            <w:tcW w:w="567" w:type="dxa"/>
          </w:tcPr>
          <w:p w14:paraId="42637007" w14:textId="5A96F389" w:rsidR="00670A63" w:rsidRPr="001A4526" w:rsidRDefault="00670A63" w:rsidP="00670A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</w:tr>
      <w:tr w:rsidR="00670A63" w:rsidRPr="001A4526" w14:paraId="3D6E2007" w14:textId="77777777" w:rsidTr="00383BBE">
        <w:tc>
          <w:tcPr>
            <w:tcW w:w="2259" w:type="dxa"/>
          </w:tcPr>
          <w:p w14:paraId="16DE787F" w14:textId="77777777" w:rsidR="00670A63" w:rsidRDefault="00670A63" w:rsidP="00670A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last plane – own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team</w:t>
            </w:r>
            <w:proofErr w:type="spellEnd"/>
          </w:p>
        </w:tc>
        <w:tc>
          <w:tcPr>
            <w:tcW w:w="1560" w:type="dxa"/>
          </w:tcPr>
          <w:p w14:paraId="6FC15136" w14:textId="1248E851" w:rsidR="00670A63" w:rsidRPr="001A4526" w:rsidRDefault="00670A63" w:rsidP="00670A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64 ±1.93</w:t>
            </w:r>
          </w:p>
        </w:tc>
        <w:tc>
          <w:tcPr>
            <w:tcW w:w="1276" w:type="dxa"/>
          </w:tcPr>
          <w:p w14:paraId="665583D8" w14:textId="49F41FAB" w:rsidR="00670A63" w:rsidRPr="001A4526" w:rsidRDefault="008B358D" w:rsidP="00670A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11-5.78</w:t>
            </w:r>
          </w:p>
        </w:tc>
        <w:tc>
          <w:tcPr>
            <w:tcW w:w="1133" w:type="dxa"/>
          </w:tcPr>
          <w:p w14:paraId="1892E0BE" w14:textId="60D488B1" w:rsidR="00670A63" w:rsidRDefault="00670A63" w:rsidP="00670A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50 ±2.60</w:t>
            </w:r>
          </w:p>
        </w:tc>
        <w:tc>
          <w:tcPr>
            <w:tcW w:w="997" w:type="dxa"/>
          </w:tcPr>
          <w:p w14:paraId="76E69932" w14:textId="47319928" w:rsidR="00670A63" w:rsidRDefault="008B358D" w:rsidP="00670A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23-7.66</w:t>
            </w:r>
          </w:p>
        </w:tc>
        <w:tc>
          <w:tcPr>
            <w:tcW w:w="563" w:type="dxa"/>
          </w:tcPr>
          <w:p w14:paraId="79AFDFCA" w14:textId="6857445D" w:rsidR="00670A63" w:rsidRPr="001A4526" w:rsidRDefault="00670A63" w:rsidP="00670A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12" w:type="dxa"/>
          </w:tcPr>
          <w:p w14:paraId="6B293EEB" w14:textId="2F5289B2" w:rsidR="00670A63" w:rsidRPr="001A4526" w:rsidRDefault="00670A63" w:rsidP="00670A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425" w:type="dxa"/>
          </w:tcPr>
          <w:p w14:paraId="323A5BE9" w14:textId="0C7949DC" w:rsidR="00670A63" w:rsidRPr="001A4526" w:rsidRDefault="00670A63" w:rsidP="00670A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09" w:type="dxa"/>
          </w:tcPr>
          <w:p w14:paraId="285FA500" w14:textId="658C83C4" w:rsidR="00670A63" w:rsidRPr="001A4526" w:rsidRDefault="00670A63" w:rsidP="00670A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9</w:t>
            </w:r>
          </w:p>
        </w:tc>
        <w:tc>
          <w:tcPr>
            <w:tcW w:w="567" w:type="dxa"/>
          </w:tcPr>
          <w:p w14:paraId="7849AC91" w14:textId="146D02C7" w:rsidR="00670A63" w:rsidRPr="001A4526" w:rsidRDefault="00670A63" w:rsidP="00670A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7</w:t>
            </w:r>
          </w:p>
        </w:tc>
      </w:tr>
      <w:tr w:rsidR="00670A63" w:rsidRPr="001A4526" w14:paraId="7153B182" w14:textId="77777777" w:rsidTr="00383BBE">
        <w:tc>
          <w:tcPr>
            <w:tcW w:w="2259" w:type="dxa"/>
          </w:tcPr>
          <w:p w14:paraId="44CF6F01" w14:textId="77777777" w:rsidR="00670A63" w:rsidRDefault="00670A63" w:rsidP="00670A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last plane –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opposing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team</w:t>
            </w:r>
            <w:proofErr w:type="spellEnd"/>
          </w:p>
        </w:tc>
        <w:tc>
          <w:tcPr>
            <w:tcW w:w="1560" w:type="dxa"/>
          </w:tcPr>
          <w:p w14:paraId="64E2579F" w14:textId="4B0184D8" w:rsidR="00670A63" w:rsidRPr="001A4526" w:rsidRDefault="00670A63" w:rsidP="00670A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43 ±1.75</w:t>
            </w:r>
          </w:p>
        </w:tc>
        <w:tc>
          <w:tcPr>
            <w:tcW w:w="1276" w:type="dxa"/>
          </w:tcPr>
          <w:p w14:paraId="5A485BEE" w14:textId="09D9CF96" w:rsidR="00670A63" w:rsidRPr="001A4526" w:rsidRDefault="008B358D" w:rsidP="00670A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5-3.15</w:t>
            </w:r>
          </w:p>
        </w:tc>
        <w:tc>
          <w:tcPr>
            <w:tcW w:w="1133" w:type="dxa"/>
          </w:tcPr>
          <w:p w14:paraId="6FDEC137" w14:textId="548CE67C" w:rsidR="00670A63" w:rsidRDefault="00670A63" w:rsidP="00670A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57 ±1.83</w:t>
            </w:r>
          </w:p>
        </w:tc>
        <w:tc>
          <w:tcPr>
            <w:tcW w:w="997" w:type="dxa"/>
          </w:tcPr>
          <w:p w14:paraId="3B24876A" w14:textId="2217F47B" w:rsidR="00670A63" w:rsidRDefault="008B358D" w:rsidP="00670A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53-5.14</w:t>
            </w:r>
          </w:p>
        </w:tc>
        <w:tc>
          <w:tcPr>
            <w:tcW w:w="563" w:type="dxa"/>
          </w:tcPr>
          <w:p w14:paraId="24FBAC41" w14:textId="07900535" w:rsidR="00670A63" w:rsidRPr="001A4526" w:rsidRDefault="00670A63" w:rsidP="00670A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712" w:type="dxa"/>
          </w:tcPr>
          <w:p w14:paraId="660BF794" w14:textId="6A224725" w:rsidR="00670A63" w:rsidRPr="001A4526" w:rsidRDefault="00670A63" w:rsidP="00670A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425" w:type="dxa"/>
          </w:tcPr>
          <w:p w14:paraId="796D31ED" w14:textId="4010365A" w:rsidR="00670A63" w:rsidRPr="001A4526" w:rsidRDefault="00670A63" w:rsidP="00670A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09" w:type="dxa"/>
          </w:tcPr>
          <w:p w14:paraId="7425CAEB" w14:textId="1A2420E1" w:rsidR="00670A63" w:rsidRPr="001A4526" w:rsidRDefault="00670A63" w:rsidP="00670A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2</w:t>
            </w:r>
          </w:p>
        </w:tc>
        <w:tc>
          <w:tcPr>
            <w:tcW w:w="567" w:type="dxa"/>
          </w:tcPr>
          <w:p w14:paraId="68E697A0" w14:textId="1FBADDA8" w:rsidR="00670A63" w:rsidRPr="001A4526" w:rsidRDefault="00670A63" w:rsidP="00670A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</w:tr>
      <w:tr w:rsidR="00670A63" w:rsidRPr="001A4526" w14:paraId="580039DC" w14:textId="77777777" w:rsidTr="00670A63">
        <w:tc>
          <w:tcPr>
            <w:tcW w:w="10201" w:type="dxa"/>
            <w:gridSpan w:val="10"/>
          </w:tcPr>
          <w:p w14:paraId="50368E5C" w14:textId="4FA73BA3" w:rsidR="00670A63" w:rsidRDefault="00670A63" w:rsidP="00670A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ll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asons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</w:tr>
      <w:tr w:rsidR="00670A63" w:rsidRPr="001A4526" w14:paraId="42281AB1" w14:textId="77777777" w:rsidTr="00383BBE">
        <w:tc>
          <w:tcPr>
            <w:tcW w:w="2259" w:type="dxa"/>
          </w:tcPr>
          <w:p w14:paraId="1B79AF5C" w14:textId="1794C268" w:rsidR="00670A63" w:rsidRPr="001A4526" w:rsidRDefault="00670A63" w:rsidP="00670A6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goal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– own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team</w:t>
            </w:r>
            <w:proofErr w:type="spellEnd"/>
          </w:p>
        </w:tc>
        <w:tc>
          <w:tcPr>
            <w:tcW w:w="1560" w:type="dxa"/>
          </w:tcPr>
          <w:p w14:paraId="26491EF6" w14:textId="2D472B6A" w:rsidR="00670A63" w:rsidRDefault="00670A63" w:rsidP="00670A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9 ±0.39</w:t>
            </w:r>
          </w:p>
        </w:tc>
        <w:tc>
          <w:tcPr>
            <w:tcW w:w="1276" w:type="dxa"/>
          </w:tcPr>
          <w:p w14:paraId="5E35823B" w14:textId="6B08619D" w:rsidR="00670A63" w:rsidRDefault="007755BF" w:rsidP="00670A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  <w:r w:rsidR="00383BBE">
              <w:rPr>
                <w:rFonts w:ascii="Times New Roman" w:hAnsi="Times New Roman" w:cs="Times New Roman"/>
                <w:sz w:val="18"/>
                <w:szCs w:val="18"/>
              </w:rPr>
              <w:t>-0.26</w:t>
            </w:r>
          </w:p>
        </w:tc>
        <w:tc>
          <w:tcPr>
            <w:tcW w:w="1133" w:type="dxa"/>
          </w:tcPr>
          <w:p w14:paraId="6F78A9EF" w14:textId="3D428513" w:rsidR="00670A63" w:rsidRDefault="00670A63" w:rsidP="00670A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1 ±0.51</w:t>
            </w:r>
          </w:p>
        </w:tc>
        <w:tc>
          <w:tcPr>
            <w:tcW w:w="997" w:type="dxa"/>
          </w:tcPr>
          <w:p w14:paraId="4D9D3473" w14:textId="6708FBDD" w:rsidR="00670A63" w:rsidRDefault="00383BBE" w:rsidP="00670A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5-0.48</w:t>
            </w:r>
          </w:p>
        </w:tc>
        <w:tc>
          <w:tcPr>
            <w:tcW w:w="563" w:type="dxa"/>
          </w:tcPr>
          <w:p w14:paraId="45D1FA7C" w14:textId="5158901B" w:rsidR="00670A63" w:rsidRDefault="00670A63" w:rsidP="00670A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712" w:type="dxa"/>
          </w:tcPr>
          <w:p w14:paraId="238333DA" w14:textId="1C65191E" w:rsidR="00670A63" w:rsidRDefault="00670A63" w:rsidP="00670A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425" w:type="dxa"/>
          </w:tcPr>
          <w:p w14:paraId="7B68ECA3" w14:textId="15484C48" w:rsidR="00670A63" w:rsidRDefault="00670A63" w:rsidP="00670A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709" w:type="dxa"/>
          </w:tcPr>
          <w:p w14:paraId="034B1D22" w14:textId="64489735" w:rsidR="00670A63" w:rsidRDefault="00670A63" w:rsidP="00670A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6</w:t>
            </w:r>
          </w:p>
        </w:tc>
        <w:tc>
          <w:tcPr>
            <w:tcW w:w="567" w:type="dxa"/>
          </w:tcPr>
          <w:p w14:paraId="73A954D3" w14:textId="3D79CBF3" w:rsidR="00670A63" w:rsidRDefault="00670A63" w:rsidP="00670A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</w:p>
        </w:tc>
      </w:tr>
      <w:tr w:rsidR="00670A63" w:rsidRPr="001A4526" w14:paraId="36C7F46D" w14:textId="77777777" w:rsidTr="00383BBE">
        <w:tc>
          <w:tcPr>
            <w:tcW w:w="2259" w:type="dxa"/>
          </w:tcPr>
          <w:p w14:paraId="4752D800" w14:textId="2FF8CECB" w:rsidR="00670A63" w:rsidRDefault="00670A63" w:rsidP="00670A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goal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–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opposing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team</w:t>
            </w:r>
            <w:proofErr w:type="spellEnd"/>
          </w:p>
        </w:tc>
        <w:tc>
          <w:tcPr>
            <w:tcW w:w="1560" w:type="dxa"/>
          </w:tcPr>
          <w:p w14:paraId="50354C98" w14:textId="4C9D20DB" w:rsidR="00670A63" w:rsidRDefault="00670A63" w:rsidP="00670A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5 ±0.44</w:t>
            </w:r>
          </w:p>
        </w:tc>
        <w:tc>
          <w:tcPr>
            <w:tcW w:w="1276" w:type="dxa"/>
          </w:tcPr>
          <w:p w14:paraId="27C83FD5" w14:textId="28EE6BDE" w:rsidR="00670A63" w:rsidRDefault="00383BBE" w:rsidP="00670A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1-0.38</w:t>
            </w:r>
          </w:p>
        </w:tc>
        <w:tc>
          <w:tcPr>
            <w:tcW w:w="1133" w:type="dxa"/>
          </w:tcPr>
          <w:p w14:paraId="68498AA4" w14:textId="3BF80E62" w:rsidR="00670A63" w:rsidRDefault="00670A63" w:rsidP="00670A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3 ±0.33</w:t>
            </w:r>
          </w:p>
        </w:tc>
        <w:tc>
          <w:tcPr>
            <w:tcW w:w="997" w:type="dxa"/>
          </w:tcPr>
          <w:p w14:paraId="37529BF6" w14:textId="786E9BFE" w:rsidR="00670A63" w:rsidRDefault="00383BBE" w:rsidP="00670A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-0.23</w:t>
            </w:r>
          </w:p>
        </w:tc>
        <w:tc>
          <w:tcPr>
            <w:tcW w:w="563" w:type="dxa"/>
          </w:tcPr>
          <w:p w14:paraId="48459556" w14:textId="22F1F50C" w:rsidR="00670A63" w:rsidRDefault="00670A63" w:rsidP="00670A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712" w:type="dxa"/>
          </w:tcPr>
          <w:p w14:paraId="307EDE9B" w14:textId="1EF19940" w:rsidR="00670A63" w:rsidRDefault="00670A63" w:rsidP="00670A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425" w:type="dxa"/>
          </w:tcPr>
          <w:p w14:paraId="0E2EBC66" w14:textId="15814A9A" w:rsidR="00670A63" w:rsidRDefault="00670A63" w:rsidP="00670A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709" w:type="dxa"/>
          </w:tcPr>
          <w:p w14:paraId="31FE5199" w14:textId="375C8233" w:rsidR="00670A63" w:rsidRDefault="00670A63" w:rsidP="00670A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</w:p>
        </w:tc>
        <w:tc>
          <w:tcPr>
            <w:tcW w:w="567" w:type="dxa"/>
          </w:tcPr>
          <w:p w14:paraId="048D2B6F" w14:textId="5C4D5A02" w:rsidR="00670A63" w:rsidRDefault="00670A63" w:rsidP="00670A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</w:tr>
      <w:tr w:rsidR="00670A63" w:rsidRPr="001A4526" w14:paraId="1FE3F87D" w14:textId="77777777" w:rsidTr="00383BBE">
        <w:tc>
          <w:tcPr>
            <w:tcW w:w="2259" w:type="dxa"/>
          </w:tcPr>
          <w:p w14:paraId="50ED42D0" w14:textId="07C08697" w:rsidR="00670A63" w:rsidRDefault="00670A63" w:rsidP="00670A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hance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– own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team</w:t>
            </w:r>
            <w:proofErr w:type="spellEnd"/>
          </w:p>
        </w:tc>
        <w:tc>
          <w:tcPr>
            <w:tcW w:w="1560" w:type="dxa"/>
          </w:tcPr>
          <w:p w14:paraId="39290DA3" w14:textId="132C9830" w:rsidR="00670A63" w:rsidRDefault="00670A63" w:rsidP="00670A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4 ±1.06</w:t>
            </w:r>
          </w:p>
        </w:tc>
        <w:tc>
          <w:tcPr>
            <w:tcW w:w="1276" w:type="dxa"/>
          </w:tcPr>
          <w:p w14:paraId="76FD0B84" w14:textId="12CD4589" w:rsidR="00670A63" w:rsidRDefault="00383BBE" w:rsidP="00670A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8-1,37</w:t>
            </w:r>
          </w:p>
        </w:tc>
        <w:tc>
          <w:tcPr>
            <w:tcW w:w="1133" w:type="dxa"/>
          </w:tcPr>
          <w:p w14:paraId="2BB05FF3" w14:textId="364C9CF8" w:rsidR="00670A63" w:rsidRDefault="00670A63" w:rsidP="00670A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54 ±1.43</w:t>
            </w:r>
          </w:p>
        </w:tc>
        <w:tc>
          <w:tcPr>
            <w:tcW w:w="997" w:type="dxa"/>
          </w:tcPr>
          <w:p w14:paraId="6BF56F51" w14:textId="739397C8" w:rsidR="00670A63" w:rsidRDefault="00383BBE" w:rsidP="00670A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1-2.15</w:t>
            </w:r>
          </w:p>
        </w:tc>
        <w:tc>
          <w:tcPr>
            <w:tcW w:w="563" w:type="dxa"/>
          </w:tcPr>
          <w:p w14:paraId="64AFB6F8" w14:textId="7735F498" w:rsidR="00670A63" w:rsidRDefault="00670A63" w:rsidP="00670A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712" w:type="dxa"/>
          </w:tcPr>
          <w:p w14:paraId="440B3736" w14:textId="3886CA25" w:rsidR="00670A63" w:rsidRDefault="00670A63" w:rsidP="00670A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425" w:type="dxa"/>
          </w:tcPr>
          <w:p w14:paraId="7D51FAC4" w14:textId="431790BB" w:rsidR="00670A63" w:rsidRDefault="00670A63" w:rsidP="00670A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709" w:type="dxa"/>
          </w:tcPr>
          <w:p w14:paraId="4D0E1D79" w14:textId="7BC519ED" w:rsidR="00670A63" w:rsidRPr="0020036C" w:rsidRDefault="00670A63" w:rsidP="00670A6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0036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3</w:t>
            </w:r>
          </w:p>
        </w:tc>
        <w:tc>
          <w:tcPr>
            <w:tcW w:w="567" w:type="dxa"/>
          </w:tcPr>
          <w:p w14:paraId="318D96EE" w14:textId="19C3110D" w:rsidR="00670A63" w:rsidRDefault="00670A63" w:rsidP="00670A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4</w:t>
            </w:r>
          </w:p>
        </w:tc>
      </w:tr>
      <w:tr w:rsidR="00670A63" w:rsidRPr="001A4526" w14:paraId="666CB846" w14:textId="77777777" w:rsidTr="00383BBE">
        <w:tc>
          <w:tcPr>
            <w:tcW w:w="2259" w:type="dxa"/>
          </w:tcPr>
          <w:p w14:paraId="04EA16A1" w14:textId="73E6546E" w:rsidR="00670A63" w:rsidRDefault="00670A63" w:rsidP="00670A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hance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–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opposing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team</w:t>
            </w:r>
            <w:proofErr w:type="spellEnd"/>
          </w:p>
        </w:tc>
        <w:tc>
          <w:tcPr>
            <w:tcW w:w="1560" w:type="dxa"/>
          </w:tcPr>
          <w:p w14:paraId="2372C1C8" w14:textId="4877541A" w:rsidR="00670A63" w:rsidRDefault="00670A63" w:rsidP="00670A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0 ±0.93</w:t>
            </w:r>
          </w:p>
        </w:tc>
        <w:tc>
          <w:tcPr>
            <w:tcW w:w="1276" w:type="dxa"/>
          </w:tcPr>
          <w:p w14:paraId="0480DE57" w14:textId="235F67F5" w:rsidR="00670A63" w:rsidRDefault="00383BBE" w:rsidP="00670A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7-1.09</w:t>
            </w:r>
          </w:p>
        </w:tc>
        <w:tc>
          <w:tcPr>
            <w:tcW w:w="1133" w:type="dxa"/>
          </w:tcPr>
          <w:p w14:paraId="2CF24682" w14:textId="342EA7FE" w:rsidR="00670A63" w:rsidRDefault="00670A63" w:rsidP="00670A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2 ±0.79</w:t>
            </w:r>
          </w:p>
        </w:tc>
        <w:tc>
          <w:tcPr>
            <w:tcW w:w="997" w:type="dxa"/>
          </w:tcPr>
          <w:p w14:paraId="71B902EE" w14:textId="1BA8EB3B" w:rsidR="00670A63" w:rsidRDefault="00383BBE" w:rsidP="00670A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2-1.04</w:t>
            </w:r>
          </w:p>
        </w:tc>
        <w:tc>
          <w:tcPr>
            <w:tcW w:w="563" w:type="dxa"/>
          </w:tcPr>
          <w:p w14:paraId="5EDE6A6C" w14:textId="41BC5942" w:rsidR="00670A63" w:rsidRDefault="00670A63" w:rsidP="00670A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712" w:type="dxa"/>
          </w:tcPr>
          <w:p w14:paraId="15A5A1A1" w14:textId="33D3D413" w:rsidR="00670A63" w:rsidRDefault="00670A63" w:rsidP="00670A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425" w:type="dxa"/>
          </w:tcPr>
          <w:p w14:paraId="0E3662A7" w14:textId="04946EE8" w:rsidR="00670A63" w:rsidRDefault="00670A63" w:rsidP="00670A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709" w:type="dxa"/>
          </w:tcPr>
          <w:p w14:paraId="577346E1" w14:textId="64C6CAC7" w:rsidR="00670A63" w:rsidRDefault="00670A63" w:rsidP="00670A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8</w:t>
            </w:r>
          </w:p>
        </w:tc>
        <w:tc>
          <w:tcPr>
            <w:tcW w:w="567" w:type="dxa"/>
          </w:tcPr>
          <w:p w14:paraId="7C731800" w14:textId="62F61B60" w:rsidR="00670A63" w:rsidRDefault="00670A63" w:rsidP="00670A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</w:tr>
      <w:tr w:rsidR="00670A63" w:rsidRPr="001A4526" w14:paraId="34A78FD9" w14:textId="77777777" w:rsidTr="00383BBE">
        <w:tc>
          <w:tcPr>
            <w:tcW w:w="2259" w:type="dxa"/>
          </w:tcPr>
          <w:p w14:paraId="072AF48C" w14:textId="1B464F47" w:rsidR="00670A63" w:rsidRDefault="00670A63" w:rsidP="00670A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last plane – own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team</w:t>
            </w:r>
            <w:proofErr w:type="spellEnd"/>
          </w:p>
        </w:tc>
        <w:tc>
          <w:tcPr>
            <w:tcW w:w="1560" w:type="dxa"/>
          </w:tcPr>
          <w:p w14:paraId="15F458C8" w14:textId="24049676" w:rsidR="00670A63" w:rsidRDefault="00670A63" w:rsidP="00670A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40 ±1.84</w:t>
            </w:r>
          </w:p>
        </w:tc>
        <w:tc>
          <w:tcPr>
            <w:tcW w:w="1276" w:type="dxa"/>
          </w:tcPr>
          <w:p w14:paraId="59FEB3CA" w14:textId="5D5D9C22" w:rsidR="00670A63" w:rsidRDefault="00383BBE" w:rsidP="00670A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08-4.24</w:t>
            </w:r>
          </w:p>
        </w:tc>
        <w:tc>
          <w:tcPr>
            <w:tcW w:w="1133" w:type="dxa"/>
          </w:tcPr>
          <w:p w14:paraId="22538BDF" w14:textId="7CEF8334" w:rsidR="00670A63" w:rsidRDefault="00670A63" w:rsidP="00670A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19 ±2.39</w:t>
            </w:r>
          </w:p>
        </w:tc>
        <w:tc>
          <w:tcPr>
            <w:tcW w:w="997" w:type="dxa"/>
          </w:tcPr>
          <w:p w14:paraId="0FA7EF4E" w14:textId="04590D6D" w:rsidR="00670A63" w:rsidRDefault="00383BBE" w:rsidP="00670A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65-5.18</w:t>
            </w:r>
          </w:p>
        </w:tc>
        <w:tc>
          <w:tcPr>
            <w:tcW w:w="563" w:type="dxa"/>
          </w:tcPr>
          <w:p w14:paraId="1B4442FF" w14:textId="61B24903" w:rsidR="00670A63" w:rsidRDefault="00670A63" w:rsidP="00670A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712" w:type="dxa"/>
          </w:tcPr>
          <w:p w14:paraId="24CAF8B8" w14:textId="6891A4F9" w:rsidR="00670A63" w:rsidRDefault="00670A63" w:rsidP="00670A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425" w:type="dxa"/>
          </w:tcPr>
          <w:p w14:paraId="19B47AA5" w14:textId="6D11E339" w:rsidR="00670A63" w:rsidRDefault="00670A63" w:rsidP="00670A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709" w:type="dxa"/>
          </w:tcPr>
          <w:p w14:paraId="3BD1D094" w14:textId="18B572B7" w:rsidR="00670A63" w:rsidRDefault="00670A63" w:rsidP="00670A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567" w:type="dxa"/>
          </w:tcPr>
          <w:p w14:paraId="7B3B7FED" w14:textId="5AA05C5E" w:rsidR="00670A63" w:rsidRDefault="00670A63" w:rsidP="00670A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4</w:t>
            </w:r>
          </w:p>
        </w:tc>
      </w:tr>
      <w:tr w:rsidR="00670A63" w:rsidRPr="001A4526" w14:paraId="57B77222" w14:textId="77777777" w:rsidTr="00383BBE">
        <w:tc>
          <w:tcPr>
            <w:tcW w:w="2259" w:type="dxa"/>
          </w:tcPr>
          <w:p w14:paraId="6764CD8F" w14:textId="33A25779" w:rsidR="00670A63" w:rsidRDefault="00670A63" w:rsidP="00670A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last plane –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opposing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team</w:t>
            </w:r>
            <w:proofErr w:type="spellEnd"/>
          </w:p>
        </w:tc>
        <w:tc>
          <w:tcPr>
            <w:tcW w:w="1560" w:type="dxa"/>
          </w:tcPr>
          <w:p w14:paraId="212EC776" w14:textId="76412FAE" w:rsidR="00670A63" w:rsidRDefault="00670A63" w:rsidP="00670A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85 ±1.83</w:t>
            </w:r>
          </w:p>
        </w:tc>
        <w:tc>
          <w:tcPr>
            <w:tcW w:w="1276" w:type="dxa"/>
          </w:tcPr>
          <w:p w14:paraId="1AA6AB8C" w14:textId="702A3D88" w:rsidR="00670A63" w:rsidRDefault="00383BBE" w:rsidP="00670A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23-3.33</w:t>
            </w:r>
          </w:p>
        </w:tc>
        <w:tc>
          <w:tcPr>
            <w:tcW w:w="1133" w:type="dxa"/>
          </w:tcPr>
          <w:p w14:paraId="2A2C8ED7" w14:textId="0B894A1F" w:rsidR="00670A63" w:rsidRDefault="00670A63" w:rsidP="00670A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56 ±1.95</w:t>
            </w:r>
          </w:p>
        </w:tc>
        <w:tc>
          <w:tcPr>
            <w:tcW w:w="997" w:type="dxa"/>
          </w:tcPr>
          <w:p w14:paraId="28F93BE2" w14:textId="1D0AC37D" w:rsidR="00670A63" w:rsidRDefault="00383BBE" w:rsidP="00670A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86-3.17</w:t>
            </w:r>
          </w:p>
        </w:tc>
        <w:tc>
          <w:tcPr>
            <w:tcW w:w="563" w:type="dxa"/>
          </w:tcPr>
          <w:p w14:paraId="070FDDC0" w14:textId="38943670" w:rsidR="00670A63" w:rsidRDefault="00670A63" w:rsidP="00670A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712" w:type="dxa"/>
          </w:tcPr>
          <w:p w14:paraId="06BAB198" w14:textId="6A0F1F64" w:rsidR="00670A63" w:rsidRDefault="00670A63" w:rsidP="00670A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425" w:type="dxa"/>
          </w:tcPr>
          <w:p w14:paraId="433BD974" w14:textId="61343989" w:rsidR="00670A63" w:rsidRDefault="00670A63" w:rsidP="00670A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709" w:type="dxa"/>
          </w:tcPr>
          <w:p w14:paraId="6A120AAF" w14:textId="52A54B26" w:rsidR="00670A63" w:rsidRDefault="00670A63" w:rsidP="00670A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5</w:t>
            </w:r>
          </w:p>
        </w:tc>
        <w:tc>
          <w:tcPr>
            <w:tcW w:w="567" w:type="dxa"/>
          </w:tcPr>
          <w:p w14:paraId="5130C9B8" w14:textId="7240E508" w:rsidR="00670A63" w:rsidRDefault="00670A63" w:rsidP="00670A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</w:tr>
    </w:tbl>
    <w:p w14:paraId="31EA77B2" w14:textId="0AFEAE53" w:rsidR="001A4526" w:rsidRDefault="001A4526">
      <w:pPr>
        <w:rPr>
          <w:rFonts w:ascii="Times New Roman" w:hAnsi="Times New Roman" w:cs="Times New Roman"/>
        </w:rPr>
      </w:pPr>
    </w:p>
    <w:p w14:paraId="7B0D71A4" w14:textId="77777777" w:rsidR="00643F16" w:rsidRPr="001A4526" w:rsidRDefault="00643F16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643F16" w:rsidRPr="001A452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4526"/>
    <w:rsid w:val="00015FED"/>
    <w:rsid w:val="00030958"/>
    <w:rsid w:val="000B3820"/>
    <w:rsid w:val="001A4526"/>
    <w:rsid w:val="0020036C"/>
    <w:rsid w:val="002613D1"/>
    <w:rsid w:val="0027328A"/>
    <w:rsid w:val="00383BBE"/>
    <w:rsid w:val="003F6574"/>
    <w:rsid w:val="00483930"/>
    <w:rsid w:val="004E6D6D"/>
    <w:rsid w:val="00574872"/>
    <w:rsid w:val="00643F16"/>
    <w:rsid w:val="00670A63"/>
    <w:rsid w:val="006E497C"/>
    <w:rsid w:val="007755BF"/>
    <w:rsid w:val="007C02EA"/>
    <w:rsid w:val="007E40F7"/>
    <w:rsid w:val="00870C61"/>
    <w:rsid w:val="00896CAD"/>
    <w:rsid w:val="008B358D"/>
    <w:rsid w:val="008E44E5"/>
    <w:rsid w:val="00A175E9"/>
    <w:rsid w:val="00AC5DE3"/>
    <w:rsid w:val="00B912B0"/>
    <w:rsid w:val="00BB3EDA"/>
    <w:rsid w:val="00CB736F"/>
    <w:rsid w:val="00DA79DF"/>
    <w:rsid w:val="00E63E9C"/>
    <w:rsid w:val="00EC4AAB"/>
    <w:rsid w:val="00F03CF6"/>
    <w:rsid w:val="00F40B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190A13"/>
  <w15:chartTrackingRefBased/>
  <w15:docId w15:val="{376F4CFC-FD03-864F-BF66-D62C0F5830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1A452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15FED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15FE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6</Words>
  <Characters>1974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rcher, Leon</dc:creator>
  <cp:keywords/>
  <dc:description/>
  <cp:lastModifiedBy>Forcher, Leon (IFSS)</cp:lastModifiedBy>
  <cp:revision>21</cp:revision>
  <dcterms:created xsi:type="dcterms:W3CDTF">2022-01-05T09:01:00Z</dcterms:created>
  <dcterms:modified xsi:type="dcterms:W3CDTF">2022-03-28T11:28:00Z</dcterms:modified>
</cp:coreProperties>
</file>